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9F45C9" w14:textId="6550CD8B" w:rsidR="00994A3D" w:rsidRPr="0070425B" w:rsidRDefault="00654E8F" w:rsidP="0070425B">
      <w:pPr>
        <w:pStyle w:val="1"/>
      </w:pPr>
      <w:r w:rsidRPr="00994A3D">
        <w:t xml:space="preserve">Supplementary </w:t>
      </w:r>
      <w:r w:rsidR="0070425B" w:rsidRPr="0070425B">
        <w:t>Figure</w:t>
      </w:r>
    </w:p>
    <w:p w14:paraId="3A7D6082" w14:textId="23F32AC9" w:rsidR="0070425B" w:rsidRPr="00994A3D" w:rsidRDefault="0070425B" w:rsidP="00997E73">
      <w:pPr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2BD2BB9" wp14:editId="53B3BE38">
            <wp:extent cx="2679700" cy="26797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282" cy="2680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3FF78" w14:textId="765401F8" w:rsidR="0070425B" w:rsidRPr="002B4A57" w:rsidRDefault="0070425B" w:rsidP="0070425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97E73" w:rsidRPr="00997E73">
        <w:rPr>
          <w:rFonts w:cs="Times New Roman"/>
          <w:szCs w:val="24"/>
        </w:rPr>
        <w:t>PCA score plot between RPL (n = 34, yellow dots) and control (n = 30, blue dots) group (p = 0.01) in untargeted metabolomics data</w:t>
      </w:r>
    </w:p>
    <w:p w14:paraId="5E584EE8" w14:textId="3D5639D6" w:rsidR="00994A3D" w:rsidRPr="00994A3D" w:rsidRDefault="00654E8F" w:rsidP="0001436A">
      <w:pPr>
        <w:pStyle w:val="1"/>
      </w:pPr>
      <w:bookmarkStart w:id="0" w:name="_Hlk173852918"/>
      <w:r w:rsidRPr="00994A3D">
        <w:t>Supplementary Table</w:t>
      </w:r>
      <w:bookmarkEnd w:id="0"/>
      <w:r w:rsidRPr="00994A3D">
        <w:t>s</w:t>
      </w:r>
    </w:p>
    <w:p w14:paraId="2236919C" w14:textId="39EF34EF" w:rsidR="00997E73" w:rsidRDefault="00997E73" w:rsidP="00997E73">
      <w:r w:rsidRPr="00997E73">
        <w:rPr>
          <w:b/>
          <w:bCs/>
        </w:rPr>
        <w:t>Supplementary Table</w:t>
      </w:r>
      <w:r w:rsidRPr="00997E73">
        <w:rPr>
          <w:b/>
          <w:bCs/>
        </w:rPr>
        <w:t xml:space="preserve"> </w:t>
      </w:r>
      <w:r w:rsidRPr="00997E73">
        <w:rPr>
          <w:rFonts w:hint="eastAsia"/>
          <w:b/>
          <w:bCs/>
          <w:lang w:eastAsia="zh-CN"/>
        </w:rPr>
        <w:t>1.</w:t>
      </w:r>
      <w:r w:rsidRPr="00997E73">
        <w:t xml:space="preserve"> Differential metabolites in serum between the RPL (n = 34) and control (n = 30) group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2835"/>
        <w:gridCol w:w="1134"/>
        <w:gridCol w:w="992"/>
        <w:gridCol w:w="1130"/>
      </w:tblGrid>
      <w:tr w:rsidR="00F54A2E" w:rsidRPr="00447D0E" w14:paraId="230D526A" w14:textId="77777777" w:rsidTr="00F54A2E">
        <w:trPr>
          <w:trHeight w:val="31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C02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mp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282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mpound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6E0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16A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g2(F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A29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IP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E5A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P.Value</w:t>
            </w:r>
            <w:proofErr w:type="spellEnd"/>
          </w:p>
        </w:tc>
      </w:tr>
      <w:tr w:rsidR="00F54A2E" w:rsidRPr="00447D0E" w14:paraId="0F842DD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81E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9_145.097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DA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563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-Ly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E76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04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299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86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45E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539</w:t>
            </w:r>
          </w:p>
        </w:tc>
      </w:tr>
      <w:tr w:rsidR="00F54A2E" w:rsidRPr="00447D0E" w14:paraId="19D358E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CF3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9_154.061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645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A6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-His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5CF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2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B8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39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977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76</w:t>
            </w:r>
          </w:p>
        </w:tc>
      </w:tr>
      <w:tr w:rsidR="00F54A2E" w:rsidRPr="00447D0E" w14:paraId="52BAF15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FB0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9_168.077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E6B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2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78F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idazoleacet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35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1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8D0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95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BEA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5E-05</w:t>
            </w:r>
          </w:p>
        </w:tc>
      </w:tr>
      <w:tr w:rsidR="00F54A2E" w:rsidRPr="00447D0E" w14:paraId="34AAE77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EE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0_189.160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79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3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EE3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6,N6,N6-Trimethyl-L-ly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9DE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15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1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28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7AD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9239</w:t>
            </w:r>
          </w:p>
        </w:tc>
      </w:tr>
      <w:tr w:rsidR="00F54A2E" w:rsidRPr="00447D0E" w14:paraId="1038864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C99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0_212.041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9DF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7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13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S-Acetyl 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ihydroasparagus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9D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5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E0D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3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B9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322</w:t>
            </w:r>
          </w:p>
        </w:tc>
      </w:tr>
      <w:tr w:rsidR="00F54A2E" w:rsidRPr="00447D0E" w14:paraId="13B9415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2EC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0_327.051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983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6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2C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amivudine-mono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532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88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1D5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46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57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9313</w:t>
            </w:r>
          </w:p>
        </w:tc>
      </w:tr>
      <w:tr w:rsidR="00F54A2E" w:rsidRPr="00447D0E" w14:paraId="5AB75AE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3CB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3_1183.778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DC0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755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A33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(i-14:0/i-12:0/i-12:0/i-14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96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6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8FB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67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FF3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713</w:t>
            </w:r>
          </w:p>
        </w:tc>
      </w:tr>
      <w:tr w:rsidR="00F54A2E" w:rsidRPr="00447D0E" w14:paraId="2891FAD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817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3_902.312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D1B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0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EE2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hacyc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79D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789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994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10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00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8011</w:t>
            </w:r>
          </w:p>
        </w:tc>
      </w:tr>
      <w:tr w:rsidR="00F54A2E" w:rsidRPr="00447D0E" w14:paraId="3FD324E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2F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5_1180.714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044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61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53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DP-DG(a-21:0/i-24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CD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49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BE4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97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D3F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8347</w:t>
            </w:r>
          </w:p>
        </w:tc>
      </w:tr>
      <w:tr w:rsidR="00F54A2E" w:rsidRPr="00447D0E" w14:paraId="768E585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EBD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6_156.042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37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1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CF8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hylethanolaminium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F5A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54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28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27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50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721</w:t>
            </w:r>
          </w:p>
        </w:tc>
      </w:tr>
      <w:tr w:rsidR="00F54A2E" w:rsidRPr="00447D0E" w14:paraId="46A9E7A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A8D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6_166.084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3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48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C9B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oline beta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0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50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4B4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8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13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0885</w:t>
            </w:r>
          </w:p>
        </w:tc>
      </w:tr>
      <w:tr w:rsidR="00F54A2E" w:rsidRPr="00447D0E" w14:paraId="73CF52E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2A2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6_182.058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425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1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C16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oleacetaldehy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07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39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E24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39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72F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8491</w:t>
            </w:r>
          </w:p>
        </w:tc>
      </w:tr>
      <w:tr w:rsidR="00F54A2E" w:rsidRPr="00447D0E" w14:paraId="7E14E63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0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7_214.130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425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6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EC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yridostig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96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2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82F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54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6D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21</w:t>
            </w:r>
          </w:p>
        </w:tc>
      </w:tr>
      <w:tr w:rsidR="00F54A2E" w:rsidRPr="00447D0E" w14:paraId="1436AFD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164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0.77_816.394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8D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5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A6A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ethylperaz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E00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44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6A4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12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F7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9565</w:t>
            </w:r>
          </w:p>
        </w:tc>
      </w:tr>
      <w:tr w:rsidR="00F54A2E" w:rsidRPr="00447D0E" w14:paraId="3F8F38F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C19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8_130.086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8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0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BB1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31D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7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952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1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81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2677</w:t>
            </w:r>
          </w:p>
        </w:tc>
      </w:tr>
      <w:tr w:rsidR="00F54A2E" w:rsidRPr="00447D0E" w14:paraId="28CE1C4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937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8_187.058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1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1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F9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-F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C5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8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42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54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8F3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2677</w:t>
            </w:r>
          </w:p>
        </w:tc>
      </w:tr>
      <w:tr w:rsidR="00F54A2E" w:rsidRPr="00447D0E" w14:paraId="247241B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ADD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9_316.135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76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97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80F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(1-Deoxy-1-fructosyl)iso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A71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49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16A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70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A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6061</w:t>
            </w:r>
          </w:p>
        </w:tc>
      </w:tr>
      <w:tr w:rsidR="00F54A2E" w:rsidRPr="00447D0E" w14:paraId="1D7DA7C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E9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0_663.286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7F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4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3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omifolio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9-[glucosyl-(1-&gt;4)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ylosy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(1-&gt;6)-glucosid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CA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60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078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15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CB5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46</w:t>
            </w:r>
          </w:p>
        </w:tc>
      </w:tr>
      <w:tr w:rsidR="00F54A2E" w:rsidRPr="00447D0E" w14:paraId="56B8A44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7E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0_685.269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A09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1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B63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Hydroxy-3-(3,4-dihydroxy-4-methylpentanoyl)-5-(3-methylbutyl)-1,2,4-cyclopentanetri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86F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38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9EE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27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D0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8678</w:t>
            </w:r>
          </w:p>
        </w:tc>
      </w:tr>
      <w:tr w:rsidR="00F54A2E" w:rsidRPr="00447D0E" w14:paraId="4EBC3A4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9C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1_110.035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17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6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9D3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-Methyl-4-nitroimid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3AA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81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39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22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0A8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1552</w:t>
            </w:r>
          </w:p>
        </w:tc>
      </w:tr>
      <w:tr w:rsidR="00F54A2E" w:rsidRPr="00447D0E" w14:paraId="177320F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AAF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1_130.086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28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6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E1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-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86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13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A63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26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3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1718</w:t>
            </w:r>
          </w:p>
        </w:tc>
      </w:tr>
      <w:tr w:rsidR="00F54A2E" w:rsidRPr="00447D0E" w14:paraId="7C9CB10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22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1_189.102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A24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57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EB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ole-3-carbi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EA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2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6D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92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2C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819</w:t>
            </w:r>
          </w:p>
        </w:tc>
      </w:tr>
      <w:tr w:rsidR="00F54A2E" w:rsidRPr="00447D0E" w14:paraId="0A58449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E0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1_350.098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17A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22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CFD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ntacap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5B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49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DB1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89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C1C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965</w:t>
            </w:r>
          </w:p>
        </w:tc>
      </w:tr>
      <w:tr w:rsidR="00F54A2E" w:rsidRPr="00447D0E" w14:paraId="4985120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F3C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1_357.030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D9F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10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29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-hydroxytriazol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F5B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1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CC2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36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3B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826</w:t>
            </w:r>
          </w:p>
        </w:tc>
      </w:tr>
      <w:tr w:rsidR="00F54A2E" w:rsidRPr="00447D0E" w14:paraId="3169BA3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A2D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2_335.048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740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2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89B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A15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22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D7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42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135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179</w:t>
            </w:r>
          </w:p>
        </w:tc>
      </w:tr>
      <w:tr w:rsidR="00F54A2E" w:rsidRPr="00447D0E" w14:paraId="780840D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AB5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3_242.030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C6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69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32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Hydroxy-2-methylpyridine-4,5-dicarboxy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E0C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3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44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90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9E8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5.99E-06</w:t>
            </w:r>
          </w:p>
        </w:tc>
      </w:tr>
      <w:tr w:rsidR="00F54A2E" w:rsidRPr="00447D0E" w14:paraId="165E591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6C2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4_167.046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95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18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33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yroglutamylgly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D60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3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C08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32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2AF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2.28E-05</w:t>
            </w:r>
          </w:p>
        </w:tc>
      </w:tr>
      <w:tr w:rsidR="00F54A2E" w:rsidRPr="00447D0E" w14:paraId="79BD499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6C7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4_376.149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27E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7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D4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ppu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E2E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57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A29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56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40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6709</w:t>
            </w:r>
          </w:p>
        </w:tc>
      </w:tr>
      <w:tr w:rsidR="00F54A2E" w:rsidRPr="00447D0E" w14:paraId="24A981A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20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5_310.128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A62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78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0B8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(1-Deoxy-1-fructosyl)phenyl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10B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33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61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39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F8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43</w:t>
            </w:r>
          </w:p>
        </w:tc>
      </w:tr>
      <w:tr w:rsidR="00F54A2E" w:rsidRPr="00447D0E" w14:paraId="43C0584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76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6_712.408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4F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8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430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urrayazoli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F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9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FED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00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699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2443</w:t>
            </w:r>
          </w:p>
        </w:tc>
      </w:tr>
      <w:tr w:rsidR="00F54A2E" w:rsidRPr="00447D0E" w14:paraId="47AA794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DC9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7_122.0482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27D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4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D8D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iac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8E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55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2F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74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D6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3828</w:t>
            </w:r>
          </w:p>
        </w:tc>
      </w:tr>
      <w:tr w:rsidR="00F54A2E" w:rsidRPr="00447D0E" w14:paraId="21CFEFD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EE0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7_167.045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CD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18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6A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yroglutamylgly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E69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4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159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23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D01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376</w:t>
            </w:r>
          </w:p>
        </w:tc>
      </w:tr>
      <w:tr w:rsidR="00F54A2E" w:rsidRPr="00447D0E" w14:paraId="389A058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9F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7_201.073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97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37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DB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-O-Methyl-L-f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9C5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26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C0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12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5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3.02E-05</w:t>
            </w:r>
          </w:p>
        </w:tc>
      </w:tr>
      <w:tr w:rsidR="00F54A2E" w:rsidRPr="00447D0E" w14:paraId="2BB0FEF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21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7_338.143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B3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413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B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-Chloro-2-(3,5-di-tert-butyl-2-hydroxyphenyl)-2H-benzotri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75C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43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BF7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72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175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8257</w:t>
            </w:r>
          </w:p>
        </w:tc>
      </w:tr>
      <w:tr w:rsidR="00F54A2E" w:rsidRPr="00447D0E" w14:paraId="0DFBAA1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00D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9_381.096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5F7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405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5CB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-Hydroxyflav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6AB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984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E73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9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E4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4615</w:t>
            </w:r>
          </w:p>
        </w:tc>
      </w:tr>
      <w:tr w:rsidR="00F54A2E" w:rsidRPr="00447D0E" w14:paraId="465DAE4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B2A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9_499.073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3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7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25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AIC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BA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89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F6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25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1B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232</w:t>
            </w:r>
          </w:p>
        </w:tc>
      </w:tr>
      <w:tr w:rsidR="00F54A2E" w:rsidRPr="00447D0E" w14:paraId="167E3B8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F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_172.071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45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0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BD8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ronid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F8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11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8D0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7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36F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4985</w:t>
            </w:r>
          </w:p>
        </w:tc>
      </w:tr>
      <w:tr w:rsidR="00F54A2E" w:rsidRPr="00447D0E" w14:paraId="4CB06BD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66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_165.054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18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1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CF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omovanill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4E4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7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297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85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DC3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565</w:t>
            </w:r>
          </w:p>
        </w:tc>
      </w:tr>
      <w:tr w:rsidR="00F54A2E" w:rsidRPr="00447D0E" w14:paraId="798BDCE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D7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_194.081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B6F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4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382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Methoxytyr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9F5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4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89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01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DE2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243</w:t>
            </w:r>
          </w:p>
        </w:tc>
      </w:tr>
      <w:tr w:rsidR="00F54A2E" w:rsidRPr="00447D0E" w14:paraId="7F6775D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A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_238.044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862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A6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ycerylphosphorylethanol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24F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3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CFC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56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DA0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431</w:t>
            </w:r>
          </w:p>
        </w:tc>
      </w:tr>
      <w:tr w:rsidR="00F54A2E" w:rsidRPr="00447D0E" w14:paraId="4F1CEBA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82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_243.119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994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9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A60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ciclov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C42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87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671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26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477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372</w:t>
            </w:r>
          </w:p>
        </w:tc>
      </w:tr>
      <w:tr w:rsidR="00F54A2E" w:rsidRPr="00447D0E" w14:paraId="0CC5C64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922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_148.076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C1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A1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Methoxytyr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98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4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65D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39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7E2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5.85E-05</w:t>
            </w:r>
          </w:p>
        </w:tc>
      </w:tr>
      <w:tr w:rsidR="00F54A2E" w:rsidRPr="00447D0E" w14:paraId="1028843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8F4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_192.065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802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7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878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-Methylhippu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3A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4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60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C1D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15E-05</w:t>
            </w:r>
          </w:p>
        </w:tc>
      </w:tr>
      <w:tr w:rsidR="00F54A2E" w:rsidRPr="00447D0E" w14:paraId="010B1F1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F86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_219.076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CA7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4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D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-Hydroxy-L-tryptop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420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33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F8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2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BD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3.78E-06</w:t>
            </w:r>
          </w:p>
        </w:tc>
      </w:tr>
      <w:tr w:rsidR="00F54A2E" w:rsidRPr="00447D0E" w14:paraId="607E4B5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8D3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_277.035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60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3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CB1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ffeoylmal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A99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0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D7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41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99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304</w:t>
            </w:r>
          </w:p>
        </w:tc>
      </w:tr>
      <w:tr w:rsidR="00F54A2E" w:rsidRPr="00447D0E" w14:paraId="2B9EF1C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5EB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_287.064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7F3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59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6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-phosphonooxy-L-ly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5FD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26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C0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45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906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4.38E-05</w:t>
            </w:r>
          </w:p>
        </w:tc>
      </w:tr>
      <w:tr w:rsidR="00F54A2E" w:rsidRPr="00447D0E" w14:paraId="598EDC0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11E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_309.046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C9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36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C95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bbage identification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8A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68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F79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23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6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5.45E-06</w:t>
            </w:r>
          </w:p>
        </w:tc>
      </w:tr>
      <w:tr w:rsidR="00F54A2E" w:rsidRPr="00447D0E" w14:paraId="4BAA2DD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F62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_434.991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A7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2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692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rtaconaz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239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5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F53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65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93B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689</w:t>
            </w:r>
          </w:p>
        </w:tc>
      </w:tr>
      <w:tr w:rsidR="00F54A2E" w:rsidRPr="00447D0E" w14:paraId="37D76F0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707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1.06_715.367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943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1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C54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ocasomorp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60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2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F20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21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8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333</w:t>
            </w:r>
          </w:p>
        </w:tc>
      </w:tr>
      <w:tr w:rsidR="00F54A2E" w:rsidRPr="00447D0E" w14:paraId="340BFCC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67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7_456.237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1B5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70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D31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-O-Methylmelleol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B2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07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C65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13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B6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07</w:t>
            </w:r>
          </w:p>
        </w:tc>
      </w:tr>
      <w:tr w:rsidR="00F54A2E" w:rsidRPr="00447D0E" w14:paraId="56EDA0D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C87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8_757.398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88F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43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62F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ucoconvallasaponin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4A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7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214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46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20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497</w:t>
            </w:r>
          </w:p>
        </w:tc>
      </w:tr>
      <w:tr w:rsidR="00F54A2E" w:rsidRPr="00447D0E" w14:paraId="7BEB785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07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_180.080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F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CEC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-Tridecene-3,5,7,9,11-pentay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98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039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630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03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22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087</w:t>
            </w:r>
          </w:p>
        </w:tc>
      </w:tr>
      <w:tr w:rsidR="00F54A2E" w:rsidRPr="00447D0E" w14:paraId="60FF7C6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F7C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_331.090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5FB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8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9BB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Methylxanth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90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73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465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65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3A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309</w:t>
            </w:r>
          </w:p>
        </w:tc>
      </w:tr>
      <w:tr w:rsidR="00F54A2E" w:rsidRPr="00447D0E" w14:paraId="643D4A3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9B7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_801.424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31F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62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16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chidigerasaponin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F3B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3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931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68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D09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73</w:t>
            </w:r>
          </w:p>
        </w:tc>
      </w:tr>
      <w:tr w:rsidR="00F54A2E" w:rsidRPr="00447D0E" w14:paraId="682BCAC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B2A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2_321.061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FE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65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2D0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4,5-trihydroxy-6-(3-phenyloxirane-2-carbonyloxy)oxane-2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10E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96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347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6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36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6008</w:t>
            </w:r>
          </w:p>
        </w:tc>
      </w:tr>
      <w:tr w:rsidR="00F54A2E" w:rsidRPr="00447D0E" w14:paraId="0EE66EF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E2E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2_981.519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90B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5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793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C-M5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91D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7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9A3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41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E12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394</w:t>
            </w:r>
          </w:p>
        </w:tc>
      </w:tr>
      <w:tr w:rsidR="00F54A2E" w:rsidRPr="00447D0E" w14:paraId="3A75C1C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B79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_1025.545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29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597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2B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drenorp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91D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9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FA5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7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6EF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1084</w:t>
            </w:r>
          </w:p>
        </w:tc>
      </w:tr>
      <w:tr w:rsidR="00F54A2E" w:rsidRPr="00447D0E" w14:paraId="0884AB2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F24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_320.132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080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4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A88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-Hydroxyade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89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12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0F1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2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7D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684</w:t>
            </w:r>
          </w:p>
        </w:tc>
      </w:tr>
      <w:tr w:rsidR="00F54A2E" w:rsidRPr="00447D0E" w14:paraId="3C62D69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BC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4_215.125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9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9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558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acarbaz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33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8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5B8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5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F5A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9116</w:t>
            </w:r>
          </w:p>
        </w:tc>
      </w:tr>
      <w:tr w:rsidR="00F54A2E" w:rsidRPr="00447D0E" w14:paraId="15B32C4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5CC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_597.312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31E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2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758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lomou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3F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4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0A0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486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7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06E-05</w:t>
            </w:r>
          </w:p>
        </w:tc>
      </w:tr>
      <w:tr w:rsidR="00F54A2E" w:rsidRPr="00447D0E" w14:paraId="4D7E133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38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7_195.912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C37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98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400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5,6-Trichloro-2-pyridi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B13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5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BFA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6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813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639</w:t>
            </w:r>
          </w:p>
        </w:tc>
      </w:tr>
      <w:tr w:rsidR="00F54A2E" w:rsidRPr="00447D0E" w14:paraId="09923A6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F97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7_351.062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6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5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E7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riseofulv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F82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9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F1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05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36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7527</w:t>
            </w:r>
          </w:p>
        </w:tc>
      </w:tr>
      <w:tr w:rsidR="00F54A2E" w:rsidRPr="00447D0E" w14:paraId="2AFED1B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53A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_291.056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B7F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7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213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trimf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24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3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9C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02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BF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06</w:t>
            </w:r>
          </w:p>
        </w:tc>
      </w:tr>
      <w:tr w:rsidR="00F54A2E" w:rsidRPr="00447D0E" w14:paraId="5D3C016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3FE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_306.142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CB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87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FE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rginy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Se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E4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29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88A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28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A3B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7751</w:t>
            </w:r>
          </w:p>
        </w:tc>
      </w:tr>
      <w:tr w:rsidR="00F54A2E" w:rsidRPr="00447D0E" w14:paraId="7E4B845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1A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_333.153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551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87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ED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rginy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Asparag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205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00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EA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42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65C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305</w:t>
            </w:r>
          </w:p>
        </w:tc>
      </w:tr>
      <w:tr w:rsidR="00F54A2E" w:rsidRPr="00447D0E" w14:paraId="1C4E98B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0F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_359.044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1B7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300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572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{[1-hydroxy-1-(1-oxo-1H-isochromen-3-yl)butan-2-yl]oxy}sulf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6D5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3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25C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06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28D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72E-05</w:t>
            </w:r>
          </w:p>
        </w:tc>
      </w:tr>
      <w:tr w:rsidR="00F54A2E" w:rsidRPr="00447D0E" w14:paraId="42001EC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F2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_365.125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722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32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7EB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4,5-trihydroxy-6-{[5-(4-methoxyphenyl)-3-oxopentan-2-yl]oxy}oxane-2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9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56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CBF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75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BE0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7535</w:t>
            </w:r>
          </w:p>
        </w:tc>
      </w:tr>
      <w:tr w:rsidR="00F54A2E" w:rsidRPr="00447D0E" w14:paraId="751668B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C63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9_160.043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E03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3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1F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yclam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E80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99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A7C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82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5C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213</w:t>
            </w:r>
          </w:p>
        </w:tc>
      </w:tr>
      <w:tr w:rsidR="00F54A2E" w:rsidRPr="00447D0E" w14:paraId="6786F40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3B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9_255.041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7C7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38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423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s,trans-5'-Hydroxythalido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09E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EAC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30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20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8.22E-05</w:t>
            </w:r>
          </w:p>
        </w:tc>
      </w:tr>
      <w:tr w:rsidR="00F54A2E" w:rsidRPr="00447D0E" w14:paraId="016F1B4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D7E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9_641.334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03A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41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A5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lpha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earale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F60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72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61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81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524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37</w:t>
            </w:r>
          </w:p>
        </w:tc>
      </w:tr>
      <w:tr w:rsidR="00F54A2E" w:rsidRPr="00447D0E" w14:paraId="4E2992B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6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1_354.174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EA3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5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A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lanzap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D58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84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ED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88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677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2.26E-05</w:t>
            </w:r>
          </w:p>
        </w:tc>
      </w:tr>
      <w:tr w:rsidR="00F54A2E" w:rsidRPr="00447D0E" w14:paraId="6DF0651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E5F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3_987.560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42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68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346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(8:0/8:0/8:0/14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D7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22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70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46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ACA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2903</w:t>
            </w:r>
          </w:p>
        </w:tc>
      </w:tr>
      <w:tr w:rsidR="00F54A2E" w:rsidRPr="00447D0E" w14:paraId="68BB448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0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4_496.237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B4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0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B5F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ihydrobiopte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20A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04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83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54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E9B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698</w:t>
            </w:r>
          </w:p>
        </w:tc>
      </w:tr>
      <w:tr w:rsidR="00F54A2E" w:rsidRPr="00447D0E" w14:paraId="124C01A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DA5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5_165.019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19A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8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80E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4-Dihydroxymande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97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27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C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3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1BA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6183</w:t>
            </w:r>
          </w:p>
        </w:tc>
      </w:tr>
      <w:tr w:rsidR="00F54A2E" w:rsidRPr="00447D0E" w14:paraId="57B5A3D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0C0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_361.077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917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80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CC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4,5-trihydroxy-6-(2-hydroxy-3-methoxyphenoxy)oxane-2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6E0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95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48A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5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2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3413</w:t>
            </w:r>
          </w:p>
        </w:tc>
      </w:tr>
      <w:tr w:rsidR="00F54A2E" w:rsidRPr="00447D0E" w14:paraId="41494B7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CE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7_321.131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0E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5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9B8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-Methylade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D0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639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915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3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27E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9837</w:t>
            </w:r>
          </w:p>
        </w:tc>
      </w:tr>
      <w:tr w:rsidR="00F54A2E" w:rsidRPr="00447D0E" w14:paraId="5B19547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1AF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0_203.082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F2D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9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EBE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-Tryptop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204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0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34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5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2BE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7653</w:t>
            </w:r>
          </w:p>
        </w:tc>
      </w:tr>
      <w:tr w:rsidR="00F54A2E" w:rsidRPr="00447D0E" w14:paraId="6F30CAA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BDC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_475.242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5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3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993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extrorphan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-glucuro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D7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80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0BC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C04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0892</w:t>
            </w:r>
          </w:p>
        </w:tc>
      </w:tr>
      <w:tr w:rsidR="00F54A2E" w:rsidRPr="00447D0E" w14:paraId="70277AF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0E2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5_628.321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014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57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9D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ndomorph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1A6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47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D9E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63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4FC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2519</w:t>
            </w:r>
          </w:p>
        </w:tc>
      </w:tr>
      <w:tr w:rsidR="00F54A2E" w:rsidRPr="00447D0E" w14:paraId="4C1E02F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A53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7_504.261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BA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57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8B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orphicep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1B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58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4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92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1A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275</w:t>
            </w:r>
          </w:p>
        </w:tc>
      </w:tr>
      <w:tr w:rsidR="00F54A2E" w:rsidRPr="00447D0E" w14:paraId="2AD6984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43A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9_513.278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44A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597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775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-3-oxodecanoyl cyste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E33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4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397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95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D34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4.35E-06</w:t>
            </w:r>
          </w:p>
        </w:tc>
      </w:tr>
      <w:tr w:rsidR="00F54A2E" w:rsidRPr="00447D0E" w14:paraId="5A804FE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3EC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1_115.1000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2CD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6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6F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(3-Methylbutyl)acet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AAE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9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33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71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C4A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128</w:t>
            </w:r>
          </w:p>
        </w:tc>
      </w:tr>
      <w:tr w:rsidR="00F54A2E" w:rsidRPr="00447D0E" w14:paraId="6354A23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0A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1.42_383.152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43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25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A2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a-hydroxy DHEA 3-sulf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7E7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2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AA2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02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E36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7976</w:t>
            </w:r>
          </w:p>
        </w:tc>
      </w:tr>
      <w:tr w:rsidR="00F54A2E" w:rsidRPr="00447D0E" w14:paraId="5BD090E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EF9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129.0583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C0F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6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706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Methylene-indole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237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7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A7E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28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0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2393</w:t>
            </w:r>
          </w:p>
        </w:tc>
      </w:tr>
      <w:tr w:rsidR="00F54A2E" w:rsidRPr="00447D0E" w14:paraId="3886A01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AC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142.086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5E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0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669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-Carni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278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2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AE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93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CE7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345</w:t>
            </w:r>
          </w:p>
        </w:tc>
      </w:tr>
      <w:tr w:rsidR="00F54A2E" w:rsidRPr="00447D0E" w14:paraId="1D44CAE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606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169.097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402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4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794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Alpha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cetylly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38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5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ACA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70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AE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65</w:t>
            </w:r>
          </w:p>
        </w:tc>
      </w:tr>
      <w:tr w:rsidR="00F54A2E" w:rsidRPr="00447D0E" w14:paraId="1D1FCE9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7E9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229.053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9CA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24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BFC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+/-)-3-[(2-methyl-3-furyl)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o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]-2-but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0A3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6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CBA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55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A04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708</w:t>
            </w:r>
          </w:p>
        </w:tc>
      </w:tr>
      <w:tr w:rsidR="00F54A2E" w:rsidRPr="00447D0E" w14:paraId="6F12BF2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E6D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261.060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0B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6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3F8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utacon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B56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6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BD7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94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224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2.44E-05</w:t>
            </w:r>
          </w:p>
        </w:tc>
      </w:tr>
      <w:tr w:rsidR="00F54A2E" w:rsidRPr="00447D0E" w14:paraId="3E27181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63E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295.044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973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4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145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cetyldjenkol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1A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8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22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98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145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289</w:t>
            </w:r>
          </w:p>
        </w:tc>
      </w:tr>
      <w:tr w:rsidR="00F54A2E" w:rsidRPr="00447D0E" w14:paraId="67C51E8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CC9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299.055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E3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5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74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henylglyoxyl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EA2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3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9DB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2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2B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4941</w:t>
            </w:r>
          </w:p>
        </w:tc>
      </w:tr>
      <w:tr w:rsidR="00F54A2E" w:rsidRPr="00447D0E" w14:paraId="73A2ABB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BE9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321.142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89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6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685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talopram N-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7E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8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D3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3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CB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202</w:t>
            </w:r>
          </w:p>
        </w:tc>
      </w:tr>
      <w:tr w:rsidR="00F54A2E" w:rsidRPr="00447D0E" w14:paraId="48DBA97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90A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361.185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41C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22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8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-Methyltetrahydropte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54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81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982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94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E13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455</w:t>
            </w:r>
          </w:p>
        </w:tc>
      </w:tr>
      <w:tr w:rsidR="00F54A2E" w:rsidRPr="00447D0E" w14:paraId="7131564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F8D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373.060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31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89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0E4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{[4-(7-methoxy-2-oxo-2H-chromen-6-yl)butan-2-yl]oxy}sulf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717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4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09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96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D75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39E-05</w:t>
            </w:r>
          </w:p>
        </w:tc>
      </w:tr>
      <w:tr w:rsidR="00F54A2E" w:rsidRPr="00447D0E" w14:paraId="59A2766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CF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441.047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2BA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8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869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-({13,14-dihydroxy-9-oxo-8,17-dioxatetracyclo[8.7.0.0</w:t>
            </w:r>
            <w:r w:rsidRPr="00447D0E">
              <w:rPr>
                <w:rFonts w:ascii="宋体" w:eastAsia="宋体" w:hAnsi="宋体" w:cs="Times New Roman" w:hint="eastAsia"/>
                <w:color w:val="000000"/>
                <w:sz w:val="21"/>
                <w:szCs w:val="21"/>
                <w:lang w:eastAsia="zh-CN"/>
              </w:rPr>
              <w:t>虏</w:t>
            </w: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447D0E">
              <w:rPr>
                <w:rFonts w:ascii="宋体" w:eastAsia="宋体" w:hAnsi="宋体" w:cs="Times New Roman" w:hint="eastAsia"/>
                <w:color w:val="000000"/>
                <w:sz w:val="21"/>
                <w:szCs w:val="21"/>
                <w:lang w:eastAsia="zh-CN"/>
              </w:rPr>
              <w:t>鈦</w:t>
            </w: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?0</w:t>
            </w:r>
            <w:r w:rsidRPr="00447D0E">
              <w:rPr>
                <w:rFonts w:ascii="宋体" w:eastAsia="宋体" w:hAnsi="宋体" w:cs="Times New Roman" w:hint="eastAsia"/>
                <w:color w:val="000000"/>
                <w:sz w:val="21"/>
                <w:szCs w:val="21"/>
                <w:lang w:eastAsia="zh-CN"/>
              </w:rPr>
              <w:t>鹿鹿</w:t>
            </w: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447D0E">
              <w:rPr>
                <w:rFonts w:ascii="宋体" w:eastAsia="宋体" w:hAnsi="宋体" w:cs="Times New Roman" w:hint="eastAsia"/>
                <w:color w:val="000000"/>
                <w:sz w:val="21"/>
                <w:szCs w:val="21"/>
                <w:lang w:eastAsia="zh-CN"/>
              </w:rPr>
              <w:t>鹿鈦禲</w:t>
            </w: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eptadeca-1(10),2(7),3,5,11(16),12,14-heptaen-5-yl}oxy)-3,4,5-trihydroxyoxane-2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C9D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4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A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79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410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63E-05</w:t>
            </w:r>
          </w:p>
        </w:tc>
      </w:tr>
      <w:tr w:rsidR="00F54A2E" w:rsidRPr="00447D0E" w14:paraId="2ADB9BD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14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_458.038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7A3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595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5E1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DP-glyc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49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99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207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47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1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809</w:t>
            </w:r>
          </w:p>
        </w:tc>
      </w:tr>
      <w:tr w:rsidR="00F54A2E" w:rsidRPr="00447D0E" w14:paraId="03ABB3F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C7D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0_289.046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40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6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40C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-[4,9-Dihydro-2-(methylthio)-1,3-thiazino[6,5-b]indol-4-yl]-2-prop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56B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6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E7E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96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439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3.86E-05</w:t>
            </w:r>
          </w:p>
        </w:tc>
      </w:tr>
      <w:tr w:rsidR="00F54A2E" w:rsidRPr="00447D0E" w14:paraId="23BB74B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3EA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0_497.159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650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4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039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rtono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219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4.14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ECC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04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8F3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2655</w:t>
            </w:r>
          </w:p>
        </w:tc>
      </w:tr>
      <w:tr w:rsidR="00F54A2E" w:rsidRPr="00447D0E" w14:paraId="0F0DE1A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4F0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1_251.052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92C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87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FB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ysteinyl-Methi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8A0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35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B3D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16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9954</w:t>
            </w:r>
          </w:p>
        </w:tc>
      </w:tr>
      <w:tr w:rsidR="00F54A2E" w:rsidRPr="00447D0E" w14:paraId="1B401C4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C57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1_264.0123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70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9A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,8-Dihydro-6-(4-methyl-3-pentenyl)-1,2,3,4-tetrathio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DB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9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9B8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99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B7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7026</w:t>
            </w:r>
          </w:p>
        </w:tc>
      </w:tr>
      <w:tr w:rsidR="00F54A2E" w:rsidRPr="00447D0E" w14:paraId="0D9197A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3F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_205.047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56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6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268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Oxo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9B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16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B3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8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9C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689</w:t>
            </w:r>
          </w:p>
        </w:tc>
      </w:tr>
      <w:tr w:rsidR="00F54A2E" w:rsidRPr="00447D0E" w14:paraId="77FBB4F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745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_409.009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9CD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7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30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utocon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9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6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5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12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C6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656</w:t>
            </w:r>
          </w:p>
        </w:tc>
      </w:tr>
      <w:tr w:rsidR="00F54A2E" w:rsidRPr="00447D0E" w14:paraId="075E091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16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_130.065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E08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57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6BD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ole-3-carbi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D3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7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250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63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F6D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83</w:t>
            </w:r>
          </w:p>
        </w:tc>
      </w:tr>
      <w:tr w:rsidR="00F54A2E" w:rsidRPr="00447D0E" w14:paraId="41289AD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BA2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_132.081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300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4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54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Methylind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FBA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3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98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81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02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64</w:t>
            </w:r>
          </w:p>
        </w:tc>
      </w:tr>
      <w:tr w:rsidR="00F54A2E" w:rsidRPr="00447D0E" w14:paraId="2715041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E33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_159.091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109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2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59E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roto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BFF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3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300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18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56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24</w:t>
            </w:r>
          </w:p>
        </w:tc>
      </w:tr>
      <w:tr w:rsidR="00F54A2E" w:rsidRPr="00447D0E" w14:paraId="1688EB6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69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_178.086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63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26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A70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-Hydroxy-4-methyl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34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3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34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89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B51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53</w:t>
            </w:r>
          </w:p>
        </w:tc>
      </w:tr>
      <w:tr w:rsidR="00F54A2E" w:rsidRPr="00447D0E" w14:paraId="5CA5EC2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3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2_105.070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467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26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2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-Phenyleth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C71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3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057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2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6C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1845</w:t>
            </w:r>
          </w:p>
        </w:tc>
      </w:tr>
      <w:tr w:rsidR="00F54A2E" w:rsidRPr="00447D0E" w14:paraId="2155269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B3C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2_142.065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F5C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34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84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yptopha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69C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43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546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9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CE5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3.19E-05</w:t>
            </w:r>
          </w:p>
        </w:tc>
      </w:tr>
      <w:tr w:rsidR="00F54A2E" w:rsidRPr="00447D0E" w14:paraId="6A54BED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3FA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_116.050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FC1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7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624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536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07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263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6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65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7.84E-05</w:t>
            </w:r>
          </w:p>
        </w:tc>
      </w:tr>
      <w:tr w:rsidR="00F54A2E" w:rsidRPr="00447D0E" w14:paraId="0BCF495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34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_170.0839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5A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7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2CD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-Amino-5-phenylpyr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050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2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BD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16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F0E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6.36E-06</w:t>
            </w:r>
          </w:p>
        </w:tc>
      </w:tr>
      <w:tr w:rsidR="00F54A2E" w:rsidRPr="00447D0E" w14:paraId="56DD1D1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B21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_171.092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4FF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5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52E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l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D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63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6D9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90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77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8.81E-06</w:t>
            </w:r>
          </w:p>
        </w:tc>
      </w:tr>
      <w:tr w:rsidR="00F54A2E" w:rsidRPr="00447D0E" w14:paraId="19B1C59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3C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_242.092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EA3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0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3A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yptophy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Gly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26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39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C9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28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EFA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6.81E-06</w:t>
            </w:r>
          </w:p>
        </w:tc>
      </w:tr>
      <w:tr w:rsidR="00F54A2E" w:rsidRPr="00447D0E" w14:paraId="1DD0EDD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3AD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_327.070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8B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8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2D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-(5-ethenyl-2,3-dihydroxyphenoxy)-3,4,5-trihydroxyoxane-2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959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10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A41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21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E4F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4.54E-06</w:t>
            </w:r>
          </w:p>
        </w:tc>
      </w:tr>
      <w:tr w:rsidR="00F54A2E" w:rsidRPr="00447D0E" w14:paraId="57A048C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D1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1.70_463.1840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81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8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71E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ihydroisomorphine-3-glucuro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4F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24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536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21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BC4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7058</w:t>
            </w:r>
          </w:p>
        </w:tc>
      </w:tr>
      <w:tr w:rsidR="00F54A2E" w:rsidRPr="00447D0E" w14:paraId="1A07E1F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FBF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132.081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032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3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DF0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hylphenylethanol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17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4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0E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3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F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2.02E-05</w:t>
            </w:r>
          </w:p>
        </w:tc>
      </w:tr>
      <w:tr w:rsidR="00F54A2E" w:rsidRPr="00447D0E" w14:paraId="3F3E750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4F0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146.061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271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57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C1B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ole-3-carbi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42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4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19D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5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3E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507</w:t>
            </w:r>
          </w:p>
        </w:tc>
      </w:tr>
      <w:tr w:rsidR="00F54A2E" w:rsidRPr="00447D0E" w14:paraId="0779765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DE4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176.071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98F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4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1EE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Methylind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7D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6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65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13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C5D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86E-05</w:t>
            </w:r>
          </w:p>
        </w:tc>
      </w:tr>
      <w:tr w:rsidR="00F54A2E" w:rsidRPr="00447D0E" w14:paraId="1C20032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9C8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203.082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9F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88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1A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ycyl-Phenyl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23B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9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14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87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2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3.88E-05</w:t>
            </w:r>
          </w:p>
        </w:tc>
      </w:tr>
      <w:tr w:rsidR="00F54A2E" w:rsidRPr="00447D0E" w14:paraId="2CA3EBF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942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271.069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E4C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1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370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ypoxanth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0E5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5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0A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42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0B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58E-05</w:t>
            </w:r>
          </w:p>
        </w:tc>
      </w:tr>
      <w:tr w:rsidR="00F54A2E" w:rsidRPr="00447D0E" w14:paraId="632FD64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36C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323.032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6EE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2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066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-Chlorocatech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8F7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15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C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19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E8C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7.25E-05</w:t>
            </w:r>
          </w:p>
        </w:tc>
      </w:tr>
      <w:tr w:rsidR="00F54A2E" w:rsidRPr="00447D0E" w14:paraId="0EB5E51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817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339.057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B51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300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F9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4,5-trihydroxy-6-[(3-methoxy-3-oxopropanoyl)oxy]oxane-2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77B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17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B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96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75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28E-06</w:t>
            </w:r>
          </w:p>
        </w:tc>
      </w:tr>
      <w:tr w:rsidR="00F54A2E" w:rsidRPr="00447D0E" w14:paraId="7571F53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B9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407.044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31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95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15A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[4-(5-hydroxy-7-methoxy-8-methyl-4-oxo-4H-chromen-3-yl)-2-methoxyphenyl]oxidanesulf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8FD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18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EAF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66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3C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9.04E-07</w:t>
            </w:r>
          </w:p>
        </w:tc>
      </w:tr>
      <w:tr w:rsidR="00F54A2E" w:rsidRPr="00447D0E" w14:paraId="5F38272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32D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429.153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753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2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5B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in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51D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5.36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9D9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07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86B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2013</w:t>
            </w:r>
          </w:p>
        </w:tc>
      </w:tr>
      <w:tr w:rsidR="00F54A2E" w:rsidRPr="00447D0E" w14:paraId="356ECED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61A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_475.032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427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73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AFE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{2-[5,7-dihydroxy-2-(3-hydroxyphenyl)-4-oxo-4H-chromen-6-yl]-3-hydroxy-6-methyl-5-oxooxan-4-yl}oxidanesulf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A38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1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E7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56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04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8.63E-06</w:t>
            </w:r>
          </w:p>
        </w:tc>
      </w:tr>
      <w:tr w:rsidR="00F54A2E" w:rsidRPr="00447D0E" w14:paraId="365D9D7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86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6_333.039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8D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7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03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alpha-Hydroxydoline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1B6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1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F01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9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B2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9038</w:t>
            </w:r>
          </w:p>
        </w:tc>
      </w:tr>
      <w:tr w:rsidR="00F54A2E" w:rsidRPr="00447D0E" w14:paraId="755397E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17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8_449.234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909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5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CA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pironolact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62A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95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FF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7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12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4665</w:t>
            </w:r>
          </w:p>
        </w:tc>
      </w:tr>
      <w:tr w:rsidR="00F54A2E" w:rsidRPr="00447D0E" w14:paraId="62EB12C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54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0_354.1190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1D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7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E1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llithi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4BF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4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E52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46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E4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96</w:t>
            </w:r>
          </w:p>
        </w:tc>
      </w:tr>
      <w:tr w:rsidR="00F54A2E" w:rsidRPr="00447D0E" w14:paraId="35372CA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894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1_601.245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7EB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57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4B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phthal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CFF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62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D68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21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ED0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6344</w:t>
            </w:r>
          </w:p>
        </w:tc>
      </w:tr>
      <w:tr w:rsidR="00F54A2E" w:rsidRPr="00447D0E" w14:paraId="27531C2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563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1_331.208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20A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7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6CE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2,3-Tris(1-ethoxyethoxy)prop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AE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0D9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50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390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4673</w:t>
            </w:r>
          </w:p>
        </w:tc>
      </w:tr>
      <w:tr w:rsidR="00F54A2E" w:rsidRPr="00447D0E" w14:paraId="5267BCD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B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4_600.265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97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9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186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aucarubo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15-O-beta-D-glucopyra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054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7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4B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63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9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2936</w:t>
            </w:r>
          </w:p>
        </w:tc>
      </w:tr>
      <w:tr w:rsidR="00F54A2E" w:rsidRPr="00447D0E" w14:paraId="129A3B3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518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5_329.193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B40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87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500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rginy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Hydroxy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1FA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2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B80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45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43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942</w:t>
            </w:r>
          </w:p>
        </w:tc>
      </w:tr>
      <w:tr w:rsidR="00F54A2E" w:rsidRPr="00447D0E" w14:paraId="2DAB5B4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F0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8_169.011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7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2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4CE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xoglutar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21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4.50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2B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71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CC5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443</w:t>
            </w:r>
          </w:p>
        </w:tc>
      </w:tr>
      <w:tr w:rsidR="00F54A2E" w:rsidRPr="00447D0E" w14:paraId="53953FB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AB8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07_768.552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655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79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16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C(15:0/20:3(5Z,8Z,11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32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69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94D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8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3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1473</w:t>
            </w:r>
          </w:p>
        </w:tc>
      </w:tr>
      <w:tr w:rsidR="00F54A2E" w:rsidRPr="00447D0E" w14:paraId="469E63D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68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07_814.499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D3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23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F9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S(18:1(9Z)/22:6(4Z,7Z,10Z,13Z,16Z,19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007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8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683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79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7A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0135</w:t>
            </w:r>
          </w:p>
        </w:tc>
      </w:tr>
      <w:tr w:rsidR="00F54A2E" w:rsidRPr="00447D0E" w14:paraId="4F712B3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DBF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31_778.559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4B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5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0E7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C(16:0/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7EA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4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34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09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252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694</w:t>
            </w:r>
          </w:p>
        </w:tc>
      </w:tr>
      <w:tr w:rsidR="00F54A2E" w:rsidRPr="00447D0E" w14:paraId="25D8696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4D6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94_266.150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FDE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2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259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ocarbaz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106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51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DF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20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B40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3877</w:t>
            </w:r>
          </w:p>
        </w:tc>
      </w:tr>
      <w:tr w:rsidR="00F54A2E" w:rsidRPr="00447D0E" w14:paraId="0F2260D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93D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.90_968.859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F0F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43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785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(15:0/22:0/20:3(5Z,8Z,11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6D5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28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084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8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7B8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025</w:t>
            </w:r>
          </w:p>
        </w:tc>
      </w:tr>
      <w:tr w:rsidR="00F54A2E" w:rsidRPr="00447D0E" w14:paraId="6B72FEB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97D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8_255.113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44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6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F7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aphaz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A6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1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CE3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4CF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88</w:t>
            </w:r>
          </w:p>
        </w:tc>
      </w:tr>
      <w:tr w:rsidR="00F54A2E" w:rsidRPr="00447D0E" w14:paraId="790DCBA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A1E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3_561.288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D24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5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43A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nt-6R,16bOH,17-Trihydroxy-7-oxo-6,7-seco-19,6-kauranolide 6-O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AD7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63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761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68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31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595</w:t>
            </w:r>
          </w:p>
        </w:tc>
      </w:tr>
      <w:tr w:rsidR="00F54A2E" w:rsidRPr="00447D0E" w14:paraId="34234AC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482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50_231.032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6C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79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74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4-ethyl-2-methoxyphenyl)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xidanesulfon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06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5.36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35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52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32D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4149</w:t>
            </w:r>
          </w:p>
        </w:tc>
      </w:tr>
      <w:tr w:rsidR="00F54A2E" w:rsidRPr="00447D0E" w14:paraId="344D66C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84E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0_437.161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C9D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6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A9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labaxanth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47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5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03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8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51A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8163</w:t>
            </w:r>
          </w:p>
        </w:tc>
      </w:tr>
      <w:tr w:rsidR="00F54A2E" w:rsidRPr="00447D0E" w14:paraId="76FB686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206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5_347.159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2B7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370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685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(4-hydroxy-3-methoxyphenyl)-N-[2-(4-</w:t>
            </w: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hydroxyphenyl)ethyl]oxirane-2-carboximid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30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2.590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4D2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20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FDC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841</w:t>
            </w:r>
          </w:p>
        </w:tc>
      </w:tr>
      <w:tr w:rsidR="00F54A2E" w:rsidRPr="00447D0E" w14:paraId="0CF526A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83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6_369.141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97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8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382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fluroph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9B3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6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85C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7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28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6549</w:t>
            </w:r>
          </w:p>
        </w:tc>
      </w:tr>
      <w:tr w:rsidR="00F54A2E" w:rsidRPr="00447D0E" w14:paraId="61ABC67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915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6_537.304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9B6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9DF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crophorin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9E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53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6C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5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192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56</w:t>
            </w:r>
          </w:p>
        </w:tc>
      </w:tr>
      <w:tr w:rsidR="00F54A2E" w:rsidRPr="00447D0E" w14:paraId="2503641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A4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7_547.949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23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7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7D3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-Chloro-2'-deoxyadenosine-5'-tri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B1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5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D58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93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65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8528</w:t>
            </w:r>
          </w:p>
        </w:tc>
      </w:tr>
      <w:tr w:rsidR="00F54A2E" w:rsidRPr="00447D0E" w14:paraId="5D54E9D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541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9_563.292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195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61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oribund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A3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57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22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45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5D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7217</w:t>
            </w:r>
          </w:p>
        </w:tc>
      </w:tr>
      <w:tr w:rsidR="00F54A2E" w:rsidRPr="00447D0E" w14:paraId="2D747C6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E41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71_577.298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BD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6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417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rindopril Acyl-beta-D-glucuro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FD3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49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285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5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BF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83</w:t>
            </w:r>
          </w:p>
        </w:tc>
      </w:tr>
      <w:tr w:rsidR="00F54A2E" w:rsidRPr="00447D0E" w14:paraId="1798840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594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3_225.112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F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2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D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ihydroactinidiol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60D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57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58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8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780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025</w:t>
            </w:r>
          </w:p>
        </w:tc>
      </w:tr>
      <w:tr w:rsidR="00F54A2E" w:rsidRPr="00447D0E" w14:paraId="4E3650A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03A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4_183.093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8C0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8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47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armal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AF3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47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30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9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1B5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118</w:t>
            </w:r>
          </w:p>
        </w:tc>
      </w:tr>
      <w:tr w:rsidR="00F54A2E" w:rsidRPr="00447D0E" w14:paraId="7D957E1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59D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4_223.028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071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F3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3'-Thiobisprop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FB3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559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CFA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56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8BC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941</w:t>
            </w:r>
          </w:p>
        </w:tc>
      </w:tr>
      <w:tr w:rsidR="00F54A2E" w:rsidRPr="00447D0E" w14:paraId="656B2C9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BF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6_369.141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CE1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8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B86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fluroph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E08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722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22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6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E20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207</w:t>
            </w:r>
          </w:p>
        </w:tc>
      </w:tr>
      <w:tr w:rsidR="00F54A2E" w:rsidRPr="00447D0E" w14:paraId="003C65F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4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8_347.159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3F4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9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A52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anthodi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686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53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7A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4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6C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1911</w:t>
            </w:r>
          </w:p>
        </w:tc>
      </w:tr>
      <w:tr w:rsidR="00F54A2E" w:rsidRPr="00447D0E" w14:paraId="33283D5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9F0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92_223.027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C4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55D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3'-Thiobisprop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E83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42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21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8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D08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8075</w:t>
            </w:r>
          </w:p>
        </w:tc>
      </w:tr>
      <w:tr w:rsidR="00F54A2E" w:rsidRPr="00447D0E" w14:paraId="0387EE3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B68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04_481.185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376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44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B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us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314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61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3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6CD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5021</w:t>
            </w:r>
          </w:p>
        </w:tc>
      </w:tr>
      <w:tr w:rsidR="00F54A2E" w:rsidRPr="00447D0E" w14:paraId="291FE6B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9F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06_299.138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3C6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6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503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lm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DAA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60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E04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42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33C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8509</w:t>
            </w:r>
          </w:p>
        </w:tc>
      </w:tr>
      <w:tr w:rsidR="00F54A2E" w:rsidRPr="00447D0E" w14:paraId="14FB9FC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750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07_547.234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C3F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4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A65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mcinon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F4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67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86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6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4BE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4759</w:t>
            </w:r>
          </w:p>
        </w:tc>
      </w:tr>
      <w:tr w:rsidR="00F54A2E" w:rsidRPr="00447D0E" w14:paraId="4455C83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AF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0_429.191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D2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6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B3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7-beta-Estradiol-3-glucuro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6A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11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DA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19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E18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5571</w:t>
            </w:r>
          </w:p>
        </w:tc>
      </w:tr>
      <w:tr w:rsidR="00F54A2E" w:rsidRPr="00447D0E" w14:paraId="55FF1E1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F38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2_447.289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39D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23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FB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-(11Z-eicosenoyl)-glycero-3-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B7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8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8F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30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32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0336</w:t>
            </w:r>
          </w:p>
        </w:tc>
      </w:tr>
      <w:tr w:rsidR="00F54A2E" w:rsidRPr="00447D0E" w14:paraId="6C360BB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EAD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4_351.054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3B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352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12B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3-oxo-1,3-diphenylpropoxy)sulf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3A3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33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4B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26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1EC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6114</w:t>
            </w:r>
          </w:p>
        </w:tc>
      </w:tr>
      <w:tr w:rsidR="00F54A2E" w:rsidRPr="00447D0E" w14:paraId="4C5A4C8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C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5_277.187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33A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89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E45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y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Hydroxy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A08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2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C9B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63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0C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4635</w:t>
            </w:r>
          </w:p>
        </w:tc>
      </w:tr>
      <w:tr w:rsidR="00F54A2E" w:rsidRPr="00447D0E" w14:paraId="1BBD0CF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3B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7_215.128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AF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8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FD6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tronel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85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2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121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4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C09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223</w:t>
            </w:r>
          </w:p>
        </w:tc>
      </w:tr>
      <w:tr w:rsidR="00F54A2E" w:rsidRPr="00447D0E" w14:paraId="0538E0E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1F3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2_253.133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BB5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3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556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+)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toclav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A8E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2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96D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1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56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0509</w:t>
            </w:r>
          </w:p>
        </w:tc>
      </w:tr>
      <w:tr w:rsidR="00F54A2E" w:rsidRPr="00447D0E" w14:paraId="70ED2D4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4DB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6_354.1651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39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5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E1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alganciclov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21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9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B0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72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8A5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352</w:t>
            </w:r>
          </w:p>
        </w:tc>
      </w:tr>
      <w:tr w:rsidR="00F54A2E" w:rsidRPr="00447D0E" w14:paraId="51084F1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F3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9_272.128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0B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418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D27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enzoyl ecg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030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26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21E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0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05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9264</w:t>
            </w:r>
          </w:p>
        </w:tc>
      </w:tr>
      <w:tr w:rsidR="00F54A2E" w:rsidRPr="00447D0E" w14:paraId="52444D6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1C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9_341.067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79E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41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FC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yrocya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27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660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88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21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E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5925</w:t>
            </w:r>
          </w:p>
        </w:tc>
      </w:tr>
      <w:tr w:rsidR="00F54A2E" w:rsidRPr="00447D0E" w14:paraId="424E4CD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389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9_583.256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E05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77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F0C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riandron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ACB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493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6DF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40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0D2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9097</w:t>
            </w:r>
          </w:p>
        </w:tc>
      </w:tr>
      <w:tr w:rsidR="00F54A2E" w:rsidRPr="00447D0E" w14:paraId="3BDD8FC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B7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31_292.0747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BDE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94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25C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Hydroxy-9-(4-hydroxyphenyl)-1H,3H-naphtho[1,8-cd]pyran-1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1B7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9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35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62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6CF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786</w:t>
            </w:r>
          </w:p>
        </w:tc>
      </w:tr>
      <w:tr w:rsidR="00F54A2E" w:rsidRPr="00447D0E" w14:paraId="45E086C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BBA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33_253.134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21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3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B6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+)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toclav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79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2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43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2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7B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031</w:t>
            </w:r>
          </w:p>
        </w:tc>
      </w:tr>
      <w:tr w:rsidR="00F54A2E" w:rsidRPr="00447D0E" w14:paraId="024A503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405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36_505.330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0EB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47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BB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A(10:0/13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FD2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3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000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54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3F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324</w:t>
            </w:r>
          </w:p>
        </w:tc>
      </w:tr>
      <w:tr w:rsidR="00F54A2E" w:rsidRPr="00447D0E" w14:paraId="355385A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3B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42_163.147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8A8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1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F32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omodihydrojasm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C2A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96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91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42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A6B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3339</w:t>
            </w:r>
          </w:p>
        </w:tc>
      </w:tr>
      <w:tr w:rsidR="00F54A2E" w:rsidRPr="00447D0E" w14:paraId="52A5015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78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42_291.069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58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352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335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,3-diphenylpropoxy)sulf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CF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84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1AA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16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48E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427</w:t>
            </w:r>
          </w:p>
        </w:tc>
      </w:tr>
      <w:tr w:rsidR="00F54A2E" w:rsidRPr="00447D0E" w14:paraId="59612EF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F8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42_359.056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95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6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9DB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laox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500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6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3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7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7BA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8254</w:t>
            </w:r>
          </w:p>
        </w:tc>
      </w:tr>
      <w:tr w:rsidR="00F54A2E" w:rsidRPr="00447D0E" w14:paraId="74700AA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2CB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44_157.086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6B4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4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48A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s-4-Hydroxycyclohexylace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5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46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A07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7D3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5615</w:t>
            </w:r>
          </w:p>
        </w:tc>
      </w:tr>
      <w:tr w:rsidR="00F54A2E" w:rsidRPr="00447D0E" w14:paraId="0EC193C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B5E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53_316.1330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6E4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8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9F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-Hydroxydesmethylclomipr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D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18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98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81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60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521</w:t>
            </w:r>
          </w:p>
        </w:tc>
      </w:tr>
      <w:tr w:rsidR="00F54A2E" w:rsidRPr="00447D0E" w14:paraId="233893B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217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53_511.290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FE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5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12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ukoamin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6D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14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6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19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99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4728</w:t>
            </w:r>
          </w:p>
        </w:tc>
      </w:tr>
      <w:tr w:rsidR="00F54A2E" w:rsidRPr="00447D0E" w14:paraId="784FAFD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C9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54_653.222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435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5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5AB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xap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BB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58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7CD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1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F27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4718</w:t>
            </w:r>
          </w:p>
        </w:tc>
      </w:tr>
      <w:tr w:rsidR="00F54A2E" w:rsidRPr="00447D0E" w14:paraId="7FBB477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CBF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3.55_302.304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203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598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B56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na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A30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76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9D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33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57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8791</w:t>
            </w:r>
          </w:p>
        </w:tc>
      </w:tr>
      <w:tr w:rsidR="00F54A2E" w:rsidRPr="00447D0E" w14:paraId="51F14E5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F2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68_446.290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C71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33B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ycochol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FCA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62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42B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12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B72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4948</w:t>
            </w:r>
          </w:p>
        </w:tc>
      </w:tr>
      <w:tr w:rsidR="00F54A2E" w:rsidRPr="00447D0E" w14:paraId="4CDC135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D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68_759.029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6E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52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16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[3-(3,5,7-trihydroxy-4-oxo-3,4-dihydro-2H-1-benzopyran-2-yl)phenyl]oxidanesulf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3A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53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15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122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2429</w:t>
            </w:r>
          </w:p>
        </w:tc>
      </w:tr>
      <w:tr w:rsidR="00F54A2E" w:rsidRPr="00447D0E" w14:paraId="506C0C9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36B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70_499.158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E3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6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5E6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ukunolid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F4D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0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1B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09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C0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036</w:t>
            </w:r>
          </w:p>
        </w:tc>
      </w:tr>
      <w:tr w:rsidR="00F54A2E" w:rsidRPr="00447D0E" w14:paraId="0769C71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08A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72_297.046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5FF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249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094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-(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rboxymethoxy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-3,4,5-trihydroxyoxane-2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F8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8B2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58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20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5.97E-05</w:t>
            </w:r>
          </w:p>
        </w:tc>
      </w:tr>
      <w:tr w:rsidR="00F54A2E" w:rsidRPr="00447D0E" w14:paraId="29AA32D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FCD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75_272.110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5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08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16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espropy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otigo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EB8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97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F8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78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B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2638</w:t>
            </w:r>
          </w:p>
        </w:tc>
      </w:tr>
      <w:tr w:rsidR="00F54A2E" w:rsidRPr="00447D0E" w14:paraId="5503846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A21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83_621.413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745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66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10D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G(a-13:0/a-13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7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9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156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47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AE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716</w:t>
            </w:r>
          </w:p>
        </w:tc>
      </w:tr>
      <w:tr w:rsidR="00F54A2E" w:rsidRPr="00447D0E" w14:paraId="402F3E0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2BF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85_211.035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029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25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75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hosphocreatinat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2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3AE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AD8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25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CB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882</w:t>
            </w:r>
          </w:p>
        </w:tc>
      </w:tr>
      <w:tr w:rsidR="00F54A2E" w:rsidRPr="00447D0E" w14:paraId="161B7AD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ED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87_700.659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1F1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49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9FF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r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d18:1/2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25D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8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C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94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04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6722</w:t>
            </w:r>
          </w:p>
        </w:tc>
      </w:tr>
      <w:tr w:rsidR="00F54A2E" w:rsidRPr="00447D0E" w14:paraId="6951C16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D3A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90_517.231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C5A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9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067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nnam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D8C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28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F49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95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D63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8324</w:t>
            </w:r>
          </w:p>
        </w:tc>
      </w:tr>
      <w:tr w:rsidR="00F54A2E" w:rsidRPr="00447D0E" w14:paraId="0869831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47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91_415.342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D0E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5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E01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G(0:0/20:2(11Z,14Z)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B8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8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E5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11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30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534</w:t>
            </w:r>
          </w:p>
        </w:tc>
      </w:tr>
      <w:tr w:rsidR="00F54A2E" w:rsidRPr="00447D0E" w14:paraId="34219BC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A6E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05_449.173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CEF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0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DF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rnami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885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AC7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7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E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9339</w:t>
            </w:r>
          </w:p>
        </w:tc>
      </w:tr>
      <w:tr w:rsidR="00F54A2E" w:rsidRPr="00447D0E" w14:paraId="44DF36F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7B6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06_269.153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3B9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6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F96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4-Methylphenyl)acet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0E6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25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4B2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58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DB5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4199</w:t>
            </w:r>
          </w:p>
        </w:tc>
      </w:tr>
      <w:tr w:rsidR="00F54A2E" w:rsidRPr="00447D0E" w14:paraId="4527626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B1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07_393.227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2AB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4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922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L-Histidine 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imethylbeta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CC4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4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4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92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AAF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7916</w:t>
            </w:r>
          </w:p>
        </w:tc>
      </w:tr>
      <w:tr w:rsidR="00F54A2E" w:rsidRPr="00447D0E" w14:paraId="6EA2529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258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14_227.092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F4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1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28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perin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FA7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8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3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22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11F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2473</w:t>
            </w:r>
          </w:p>
        </w:tc>
      </w:tr>
      <w:tr w:rsidR="00F54A2E" w:rsidRPr="00447D0E" w14:paraId="747C5AC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DE8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15_301.165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88D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0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18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Glycerol 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ibutano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35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0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2A9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8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D4B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3595</w:t>
            </w:r>
          </w:p>
        </w:tc>
      </w:tr>
      <w:tr w:rsidR="00F54A2E" w:rsidRPr="00447D0E" w14:paraId="2056B50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610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20_159.080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15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20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6B8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-Phenylvale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E29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8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AB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8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BA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1338</w:t>
            </w:r>
          </w:p>
        </w:tc>
      </w:tr>
      <w:tr w:rsidR="00F54A2E" w:rsidRPr="00447D0E" w14:paraId="2984DE4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ADD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20_277.143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1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9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E5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lantolact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020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6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9D4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8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C6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7797</w:t>
            </w:r>
          </w:p>
        </w:tc>
      </w:tr>
      <w:tr w:rsidR="00F54A2E" w:rsidRPr="00447D0E" w14:paraId="3A18236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153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29_241.107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2E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62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B09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,6-Dimethoxy-4-prop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8B7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8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E19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5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4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2473</w:t>
            </w:r>
          </w:p>
        </w:tc>
      </w:tr>
      <w:tr w:rsidR="00F54A2E" w:rsidRPr="00447D0E" w14:paraId="4477F7C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BE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33_380.242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4C8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0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2E6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humulon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0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29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24A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42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CF0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6888</w:t>
            </w:r>
          </w:p>
        </w:tc>
      </w:tr>
      <w:tr w:rsidR="00F54A2E" w:rsidRPr="00447D0E" w14:paraId="429B39A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A1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33_737.495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2CD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66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370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G(a-13:0/18:2(9Z,11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2D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80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3A5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1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C4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1371</w:t>
            </w:r>
          </w:p>
        </w:tc>
      </w:tr>
      <w:tr w:rsidR="00F54A2E" w:rsidRPr="00447D0E" w14:paraId="2C2EF84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68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47_547.198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57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2402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8EA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ascii="宋体" w:eastAsia="宋体" w:hAnsi="宋体" w:cs="Times New Roman" w:hint="eastAsia"/>
                <w:color w:val="000000"/>
                <w:sz w:val="21"/>
                <w:szCs w:val="21"/>
                <w:lang w:eastAsia="zh-CN"/>
              </w:rPr>
              <w:t>锘緽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utini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224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5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C4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01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A5D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8196</w:t>
            </w:r>
          </w:p>
        </w:tc>
      </w:tr>
      <w:tr w:rsidR="00F54A2E" w:rsidRPr="00447D0E" w14:paraId="1AA08E5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A1F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49_99.029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CA6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6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DD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iazenedicarboxam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9E0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4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0A1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10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FE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34</w:t>
            </w:r>
          </w:p>
        </w:tc>
      </w:tr>
      <w:tr w:rsidR="00F54A2E" w:rsidRPr="00447D0E" w14:paraId="04B7BB6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D9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56_297.113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2F8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5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064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-Phenylethyl 3-phenyl-2-propeno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5AF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62C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3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6CD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5051</w:t>
            </w:r>
          </w:p>
        </w:tc>
      </w:tr>
      <w:tr w:rsidR="00F54A2E" w:rsidRPr="00447D0E" w14:paraId="52B8130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8BA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57_175.076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379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416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6E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Hydroxyphenyl-vale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11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8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95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C39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851</w:t>
            </w:r>
          </w:p>
        </w:tc>
      </w:tr>
      <w:tr w:rsidR="00F54A2E" w:rsidRPr="00447D0E" w14:paraId="4A27EB3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B15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57_365.100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AA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5B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-Pyridox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A2A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71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13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25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8DE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7184</w:t>
            </w:r>
          </w:p>
        </w:tc>
      </w:tr>
      <w:tr w:rsidR="00F54A2E" w:rsidRPr="00447D0E" w14:paraId="5C24229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F4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2_609.295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1E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50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DA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ndanse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EC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55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76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B3F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66</w:t>
            </w:r>
          </w:p>
        </w:tc>
      </w:tr>
      <w:tr w:rsidR="00F54A2E" w:rsidRPr="00447D0E" w14:paraId="58F8297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75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0_438.283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69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77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A57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amyl 2-furonpropi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919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8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236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71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AA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272</w:t>
            </w:r>
          </w:p>
        </w:tc>
      </w:tr>
      <w:tr w:rsidR="00F54A2E" w:rsidRPr="00447D0E" w14:paraId="51865B5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B1B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8_409.279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50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99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E5B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S,2S,4R,8R)-p-Menthane-1,2,8,9-te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40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8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958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26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C09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56E-05</w:t>
            </w:r>
          </w:p>
        </w:tc>
      </w:tr>
      <w:tr w:rsidR="00F54A2E" w:rsidRPr="00447D0E" w14:paraId="71D8DFC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E2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9_268.262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5F7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0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E2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ntadecan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79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0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F6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16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B69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82E-07</w:t>
            </w:r>
          </w:p>
        </w:tc>
      </w:tr>
      <w:tr w:rsidR="00F54A2E" w:rsidRPr="00447D0E" w14:paraId="6C55ECF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9B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93_669.415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4F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82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76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rnocin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U I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61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54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0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55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BB9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293</w:t>
            </w:r>
          </w:p>
        </w:tc>
      </w:tr>
      <w:tr w:rsidR="00F54A2E" w:rsidRPr="00447D0E" w14:paraId="485DC6D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9A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02_301.216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3FC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21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9A5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,6-Epoxy-8,11,14-eicosatrie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E38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6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AFD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3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F0B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7922</w:t>
            </w:r>
          </w:p>
        </w:tc>
      </w:tr>
      <w:tr w:rsidR="00F54A2E" w:rsidRPr="00447D0E" w14:paraId="1063D6A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85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03_581.361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415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8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05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zata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B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06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5FC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61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204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507</w:t>
            </w:r>
          </w:p>
        </w:tc>
      </w:tr>
      <w:tr w:rsidR="00F54A2E" w:rsidRPr="00447D0E" w14:paraId="79655CD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C23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06_562.314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AF1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3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E46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8:3(6Z,9Z,12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D00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3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A3F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9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CA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4919</w:t>
            </w:r>
          </w:p>
        </w:tc>
      </w:tr>
      <w:tr w:rsidR="00F54A2E" w:rsidRPr="00447D0E" w14:paraId="00C31BF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622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08_512.299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E9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3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A47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4:0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86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1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211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38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7.95E-05</w:t>
            </w:r>
          </w:p>
        </w:tc>
      </w:tr>
      <w:tr w:rsidR="00F54A2E" w:rsidRPr="00447D0E" w14:paraId="7EB4BCF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4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08_559.273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87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78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BB3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-(1-Deoxy-1-fructosyl)va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D1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8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599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63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C56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231</w:t>
            </w:r>
          </w:p>
        </w:tc>
      </w:tr>
      <w:tr w:rsidR="00F54A2E" w:rsidRPr="00447D0E" w14:paraId="6B36702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FA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09_452.277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E9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4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6F8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0:0/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51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2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05C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A3E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486</w:t>
            </w:r>
          </w:p>
        </w:tc>
      </w:tr>
      <w:tr w:rsidR="00F54A2E" w:rsidRPr="00447D0E" w14:paraId="1FDFC21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C00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5.13_183.011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63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4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6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olystyrene sulf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B7E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5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90D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8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D7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0978</w:t>
            </w:r>
          </w:p>
        </w:tc>
      </w:tr>
      <w:tr w:rsidR="00F54A2E" w:rsidRPr="00447D0E" w14:paraId="20C51C0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10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14_355.111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FDC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2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93E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535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6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1AD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00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6A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4364</w:t>
            </w:r>
          </w:p>
        </w:tc>
      </w:tr>
      <w:tr w:rsidR="00F54A2E" w:rsidRPr="00447D0E" w14:paraId="3B3E2FD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976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15_382.129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45B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3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89B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-Methoxynoracrony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3F6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3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06C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B8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188</w:t>
            </w:r>
          </w:p>
        </w:tc>
      </w:tr>
      <w:tr w:rsidR="00F54A2E" w:rsidRPr="00447D0E" w14:paraId="10F0FB5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383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18_295.227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0E7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3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EB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Z)-9-Cycloheptadecen-1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0D4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80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B7F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8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175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7471</w:t>
            </w:r>
          </w:p>
        </w:tc>
      </w:tr>
      <w:tr w:rsidR="00F54A2E" w:rsidRPr="00447D0E" w14:paraId="2A118E1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9AB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19_315.253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25D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7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998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enanth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e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88A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8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87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18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27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0861</w:t>
            </w:r>
          </w:p>
        </w:tc>
      </w:tr>
      <w:tr w:rsidR="00F54A2E" w:rsidRPr="00447D0E" w14:paraId="49DB1E4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5A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19_449.284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00C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6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99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ranylgeranylcyste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05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98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E03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1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B6D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1121</w:t>
            </w:r>
          </w:p>
        </w:tc>
      </w:tr>
      <w:tr w:rsidR="00F54A2E" w:rsidRPr="00447D0E" w14:paraId="37AB2D6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ED3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4_562.315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A21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3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D07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8:3(9Z,12Z,15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B1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3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41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2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637</w:t>
            </w:r>
          </w:p>
        </w:tc>
      </w:tr>
      <w:tr w:rsidR="00F54A2E" w:rsidRPr="00447D0E" w14:paraId="4B218B9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0C5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7_431.242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B26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6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D7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rinacine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112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0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EB3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61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AC5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232</w:t>
            </w:r>
          </w:p>
        </w:tc>
      </w:tr>
      <w:tr w:rsidR="00F54A2E" w:rsidRPr="00447D0E" w14:paraId="341E7A1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37B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9_431.189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4E7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61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7B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uranopetasi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C89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89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310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60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5C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2.57E-06</w:t>
            </w:r>
          </w:p>
        </w:tc>
      </w:tr>
      <w:tr w:rsidR="00F54A2E" w:rsidRPr="00447D0E" w14:paraId="1BB15B9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9E6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9_452.278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557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5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E9C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6:0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32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4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19A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12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A0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9.24E-05</w:t>
            </w:r>
          </w:p>
        </w:tc>
      </w:tr>
      <w:tr w:rsidR="00F54A2E" w:rsidRPr="00447D0E" w14:paraId="0671EFA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9C4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9_493.119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234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357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A8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[3-(4-methoxyphenyl)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opoxy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]sulf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6E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90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CE4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97F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528</w:t>
            </w:r>
          </w:p>
        </w:tc>
      </w:tr>
      <w:tr w:rsidR="00F54A2E" w:rsidRPr="00447D0E" w14:paraId="29A7620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71C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9_512.299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AB8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16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B05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-Heptadecanoylglycerophosphoethano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BFF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9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2F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74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0FA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01</w:t>
            </w:r>
          </w:p>
        </w:tc>
      </w:tr>
      <w:tr w:rsidR="00F54A2E" w:rsidRPr="00447D0E" w14:paraId="2666A17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610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9_529.287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513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2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9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-10-Hydroxydesmethylnortripty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D3E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3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38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15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D8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767</w:t>
            </w:r>
          </w:p>
        </w:tc>
      </w:tr>
      <w:tr w:rsidR="00F54A2E" w:rsidRPr="00447D0E" w14:paraId="007099B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7B7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29_716.261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77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2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5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-Methyltetrahydropteroyltri-L-gluta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3E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80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4A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14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28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521</w:t>
            </w:r>
          </w:p>
        </w:tc>
      </w:tr>
      <w:tr w:rsidR="00F54A2E" w:rsidRPr="00447D0E" w14:paraId="51A9AD3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72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34_562.314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A5B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3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9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8:3(9Z,12Z,15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9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7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15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9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1A4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1863</w:t>
            </w:r>
          </w:p>
        </w:tc>
      </w:tr>
      <w:tr w:rsidR="00F54A2E" w:rsidRPr="00447D0E" w14:paraId="7F34313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1E1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44_455.238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D1F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403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E63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rinacin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9EE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2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A0C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30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56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7034</w:t>
            </w:r>
          </w:p>
        </w:tc>
      </w:tr>
      <w:tr w:rsidR="00F54A2E" w:rsidRPr="00447D0E" w14:paraId="792CC7A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1B5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51_655.378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99D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98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BB8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oversaponin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26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3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C5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22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BE8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9965</w:t>
            </w:r>
          </w:p>
        </w:tc>
      </w:tr>
      <w:tr w:rsidR="00F54A2E" w:rsidRPr="00447D0E" w14:paraId="604DED4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917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52_195.971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F5D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3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20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lorox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EE2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80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C36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5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4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1177</w:t>
            </w:r>
          </w:p>
        </w:tc>
      </w:tr>
      <w:tr w:rsidR="00F54A2E" w:rsidRPr="00447D0E" w14:paraId="29D7AB6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D35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53_538.315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EDC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3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78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6:1(9Z)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811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9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C7B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40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7D1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293</w:t>
            </w:r>
          </w:p>
        </w:tc>
      </w:tr>
      <w:tr w:rsidR="00F54A2E" w:rsidRPr="00447D0E" w14:paraId="0B86FB9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81C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59_527.316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8B7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6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CB0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anse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252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76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F8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07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05E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1119</w:t>
            </w:r>
          </w:p>
        </w:tc>
      </w:tr>
      <w:tr w:rsidR="00F54A2E" w:rsidRPr="00447D0E" w14:paraId="7D6B448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515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61_1058.635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DB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68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868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(8:0/8:0/8:0/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D0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40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96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7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A41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4636</w:t>
            </w:r>
          </w:p>
        </w:tc>
      </w:tr>
      <w:tr w:rsidR="00F54A2E" w:rsidRPr="00447D0E" w14:paraId="1D4D7A3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A2A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61_1130.131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9C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40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0BF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icor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5A7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7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7F3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1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37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9676</w:t>
            </w:r>
          </w:p>
        </w:tc>
      </w:tr>
      <w:tr w:rsidR="00F54A2E" w:rsidRPr="00447D0E" w14:paraId="341891A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7B1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63_572.297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4AF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4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D51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0:0/22:5(4Z,7Z,10Z,13Z,16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6B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80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B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17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88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7094</w:t>
            </w:r>
          </w:p>
        </w:tc>
      </w:tr>
      <w:tr w:rsidR="00F54A2E" w:rsidRPr="00447D0E" w14:paraId="5BEFC89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94A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67_396.145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99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4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D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imulansam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526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88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0F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01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427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369</w:t>
            </w:r>
          </w:p>
        </w:tc>
      </w:tr>
      <w:tr w:rsidR="00F54A2E" w:rsidRPr="00447D0E" w14:paraId="358CFA8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12C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68_149.008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B9F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3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7E5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ydroxypyruvi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C2B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6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BA4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7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2C0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9487</w:t>
            </w:r>
          </w:p>
        </w:tc>
      </w:tr>
      <w:tr w:rsidR="00F54A2E" w:rsidRPr="00447D0E" w14:paraId="00273ED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31B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75_854.498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67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94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2B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(20:5(5Z,8Z,11Z,14Z,17Z)/22:6(4Z,7Z,10Z,13Z,16Z,19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3B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051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0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02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B8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742</w:t>
            </w:r>
          </w:p>
        </w:tc>
      </w:tr>
      <w:tr w:rsidR="00F54A2E" w:rsidRPr="00447D0E" w14:paraId="7FCF6AB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8BE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81_472.274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256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2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9F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eukotriene E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99B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38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32D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4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136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588</w:t>
            </w:r>
          </w:p>
        </w:tc>
      </w:tr>
      <w:tr w:rsidR="00F54A2E" w:rsidRPr="00447D0E" w14:paraId="43FB870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40C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83_563.288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CD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33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DA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ctyl gal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4A5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74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554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58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59B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515</w:t>
            </w:r>
          </w:p>
        </w:tc>
      </w:tr>
      <w:tr w:rsidR="00F54A2E" w:rsidRPr="00447D0E" w14:paraId="212009E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274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85_421.225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76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23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389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-Methylacetophe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493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24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3BB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79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C3A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24</w:t>
            </w:r>
          </w:p>
        </w:tc>
      </w:tr>
      <w:tr w:rsidR="00F54A2E" w:rsidRPr="00447D0E" w14:paraId="7586607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B9A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86_515.288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9BA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3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002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anothin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D7B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38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D7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87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3DD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443</w:t>
            </w:r>
          </w:p>
        </w:tc>
      </w:tr>
      <w:tr w:rsidR="00F54A2E" w:rsidRPr="00447D0E" w14:paraId="533775A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46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90_1081.632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BA2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68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7C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(8:0/8:0/8:0/19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B20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9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7F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56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4EA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737</w:t>
            </w:r>
          </w:p>
        </w:tc>
      </w:tr>
      <w:tr w:rsidR="00F54A2E" w:rsidRPr="00447D0E" w14:paraId="61C2140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F7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96_539.288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A06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46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723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3b,4b,11b,14b)-11-Ethoxy-3,4-epoxy-14-hydroxy-12-cyathen-15-al 14-xyl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A50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57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A2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40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ED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4.19E-05</w:t>
            </w:r>
          </w:p>
        </w:tc>
      </w:tr>
      <w:tr w:rsidR="00F54A2E" w:rsidRPr="00447D0E" w14:paraId="39AE1CA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309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96_562.2616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327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68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E5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-Hydroxycinnzeylanol 19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1B7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0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EA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56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F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6223</w:t>
            </w:r>
          </w:p>
        </w:tc>
      </w:tr>
      <w:tr w:rsidR="00F54A2E" w:rsidRPr="00447D0E" w14:paraId="50FC6F4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783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6.03_492.308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08D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3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C35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6:1(9Z)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08D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EB9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96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C9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7629</w:t>
            </w:r>
          </w:p>
        </w:tc>
      </w:tr>
      <w:tr w:rsidR="00F54A2E" w:rsidRPr="00447D0E" w14:paraId="1A45D8E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8B3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03_552.329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E04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4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EF5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0:0/20:1(11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C30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9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94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79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0FB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2247</w:t>
            </w:r>
          </w:p>
        </w:tc>
      </w:tr>
      <w:tr w:rsidR="00F54A2E" w:rsidRPr="00447D0E" w14:paraId="7789ACD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33C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04_515.288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1B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3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AE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anothin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F28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06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FD2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59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B2A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273</w:t>
            </w:r>
          </w:p>
        </w:tc>
      </w:tr>
      <w:tr w:rsidR="00F54A2E" w:rsidRPr="00447D0E" w14:paraId="7DA2DE3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F3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04_583.275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8D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4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FD1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DFB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35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C4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65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45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532</w:t>
            </w:r>
          </w:p>
        </w:tc>
      </w:tr>
      <w:tr w:rsidR="00F54A2E" w:rsidRPr="00447D0E" w14:paraId="529E3B8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F27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07_526.293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B83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5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9B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22:5(7Z,10Z,13Z,16Z,19Z)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F2E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6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3BD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14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A29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394</w:t>
            </w:r>
          </w:p>
        </w:tc>
      </w:tr>
      <w:tr w:rsidR="00F54A2E" w:rsidRPr="00447D0E" w14:paraId="41C381B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2D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15_183.011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7B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4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AEF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olystyrene sulf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660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93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454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2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99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6095</w:t>
            </w:r>
          </w:p>
        </w:tc>
      </w:tr>
      <w:tr w:rsidR="00F54A2E" w:rsidRPr="00447D0E" w14:paraId="0EFA79F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EC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16_463.225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D73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47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6EA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A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22:6(4Z,7Z,10Z,13Z,16Z,19Z)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2CA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60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FC6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6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9BB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029</w:t>
            </w:r>
          </w:p>
        </w:tc>
      </w:tr>
      <w:tr w:rsidR="00F54A2E" w:rsidRPr="00447D0E" w14:paraId="2E392E3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0BA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17_410.161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5A2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7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DC3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qui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2F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0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051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46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44E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089</w:t>
            </w:r>
          </w:p>
        </w:tc>
      </w:tr>
      <w:tr w:rsidR="00F54A2E" w:rsidRPr="00447D0E" w14:paraId="5400CE8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38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28_820.514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643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33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783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M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20:3(5Z,8Z,11Z)/18:4(6Z,9Z,12Z,15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2D6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35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843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8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E3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7212</w:t>
            </w:r>
          </w:p>
        </w:tc>
      </w:tr>
      <w:tr w:rsidR="00F54A2E" w:rsidRPr="00447D0E" w14:paraId="6B7F744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59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1_1066.173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F99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78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6A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idodecyl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82C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29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FCA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8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B0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7034</w:t>
            </w:r>
          </w:p>
        </w:tc>
      </w:tr>
      <w:tr w:rsidR="00F54A2E" w:rsidRPr="00447D0E" w14:paraId="66310D0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2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1_1133.661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4C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69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E3C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(8:0/8:0/13:0/18:2(9Z,11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FA5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E76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41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380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4027</w:t>
            </w:r>
          </w:p>
        </w:tc>
      </w:tr>
      <w:tr w:rsidR="00F54A2E" w:rsidRPr="00447D0E" w14:paraId="218AB19E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E29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1_805.503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04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4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12C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rodesmo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56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21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F5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1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E63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6343</w:t>
            </w:r>
          </w:p>
        </w:tc>
      </w:tr>
      <w:tr w:rsidR="00F54A2E" w:rsidRPr="00447D0E" w14:paraId="0C3EC0C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ACC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7_554.262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1DF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0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3D6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nkephalin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EDE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2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C40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81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8059</w:t>
            </w:r>
          </w:p>
        </w:tc>
      </w:tr>
      <w:tr w:rsidR="00F54A2E" w:rsidRPr="00447D0E" w14:paraId="04E1CD1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6EE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42_590.344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A75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3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3FE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20:3(8Z,11Z,14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049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1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0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46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BF5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031</w:t>
            </w:r>
          </w:p>
        </w:tc>
      </w:tr>
      <w:tr w:rsidR="00F54A2E" w:rsidRPr="00447D0E" w14:paraId="10109B1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A69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49_405.191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F8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0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35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ldoster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CD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4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801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89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8F5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577</w:t>
            </w:r>
          </w:p>
        </w:tc>
      </w:tr>
      <w:tr w:rsidR="00F54A2E" w:rsidRPr="00447D0E" w14:paraId="6766AD3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E56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55_491.287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189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4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D66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Hydroxydodecanedi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47A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78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B7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46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F0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104</w:t>
            </w:r>
          </w:p>
        </w:tc>
      </w:tr>
      <w:tr w:rsidR="00F54A2E" w:rsidRPr="00447D0E" w14:paraId="52497F2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3F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56_464.277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8C1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3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98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4:1(9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6FC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19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5B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73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7F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061</w:t>
            </w:r>
          </w:p>
        </w:tc>
      </w:tr>
      <w:tr w:rsidR="00F54A2E" w:rsidRPr="00447D0E" w14:paraId="3E368BA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DFC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57_351.247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CC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27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5B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-</w:t>
            </w: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rgininium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1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1D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8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87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54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426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267</w:t>
            </w:r>
          </w:p>
        </w:tc>
      </w:tr>
      <w:tr w:rsidR="00F54A2E" w:rsidRPr="00447D0E" w14:paraId="5935223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897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67_183.0112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AD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625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8B1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-ethylphenylsulf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F8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26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05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24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3F4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6356</w:t>
            </w:r>
          </w:p>
        </w:tc>
      </w:tr>
      <w:tr w:rsidR="00F54A2E" w:rsidRPr="00447D0E" w14:paraId="29244B9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84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69_449.217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77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419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B5D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na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N-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969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63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DE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83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D77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91E-05</w:t>
            </w:r>
          </w:p>
        </w:tc>
      </w:tr>
      <w:tr w:rsidR="00F54A2E" w:rsidRPr="00447D0E" w14:paraId="35A835F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E6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74_517.305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BF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98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ECA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chalcipory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propi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DA3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83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D48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64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395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8.06E-05</w:t>
            </w:r>
          </w:p>
        </w:tc>
      </w:tr>
      <w:tr w:rsidR="00F54A2E" w:rsidRPr="00447D0E" w14:paraId="4670B91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4F3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74_585.297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E8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50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D00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ndanse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3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3.18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2BE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3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500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7862</w:t>
            </w:r>
          </w:p>
        </w:tc>
      </w:tr>
      <w:tr w:rsidR="00F54A2E" w:rsidRPr="00447D0E" w14:paraId="1D4C349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AF2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81_295.226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63A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13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DA8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Z)-9-Cycloheptadecen-1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2B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7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89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89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9622</w:t>
            </w:r>
          </w:p>
        </w:tc>
      </w:tr>
      <w:tr w:rsidR="00F54A2E" w:rsidRPr="00447D0E" w14:paraId="232833D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649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89_550.350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BA1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04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FD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C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P-18:1(9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E51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02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B22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57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D6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275</w:t>
            </w:r>
          </w:p>
        </w:tc>
      </w:tr>
      <w:tr w:rsidR="00F54A2E" w:rsidRPr="00447D0E" w14:paraId="02542A69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3C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97_554.263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6C6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10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B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nkephalin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F6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61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510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98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BDD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0552</w:t>
            </w:r>
          </w:p>
        </w:tc>
      </w:tr>
      <w:tr w:rsidR="00F54A2E" w:rsidRPr="00447D0E" w14:paraId="456F1ED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C13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16_377.146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D7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88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860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utaminyltryptoph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6E2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33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8D7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94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6E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2279</w:t>
            </w:r>
          </w:p>
        </w:tc>
      </w:tr>
      <w:tr w:rsidR="00F54A2E" w:rsidRPr="00447D0E" w14:paraId="05DD9FB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86E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37_745.503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33B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70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B6D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'-Hexanoyloxymytiloxanth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615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7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998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9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B61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832</w:t>
            </w:r>
          </w:p>
        </w:tc>
      </w:tr>
      <w:tr w:rsidR="00F54A2E" w:rsidRPr="00447D0E" w14:paraId="1F50D8C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358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43_473.363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E1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45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0F5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oyasapogeno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CCF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2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987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17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00E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915</w:t>
            </w:r>
          </w:p>
        </w:tc>
      </w:tr>
      <w:tr w:rsidR="00F54A2E" w:rsidRPr="00447D0E" w14:paraId="4D0ED61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27C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61_833.417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B19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413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E5F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alagy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15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12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DD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87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3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4546</w:t>
            </w:r>
          </w:p>
        </w:tc>
      </w:tr>
      <w:tr w:rsidR="00F54A2E" w:rsidRPr="00447D0E" w14:paraId="730A9480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231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75_931.507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6E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28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BD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drosterone glucuro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1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7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ED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52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2B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3396</w:t>
            </w:r>
          </w:p>
        </w:tc>
      </w:tr>
      <w:tr w:rsidR="00F54A2E" w:rsidRPr="00447D0E" w14:paraId="1907E687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DB9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78_313.175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5CF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3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9D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rgol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646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94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7C1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7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7E0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155</w:t>
            </w:r>
          </w:p>
        </w:tc>
      </w:tr>
      <w:tr w:rsidR="00F54A2E" w:rsidRPr="00447D0E" w14:paraId="1E8E25A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98E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98_535.300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3AF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288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46D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stidinyl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F0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55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533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8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D5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933</w:t>
            </w:r>
          </w:p>
        </w:tc>
      </w:tr>
      <w:tr w:rsidR="00F54A2E" w:rsidRPr="00447D0E" w14:paraId="71D8AE6F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C16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09_732.384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58D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65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14B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GP(i-12:0/i-12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21D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15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31D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67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F58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897</w:t>
            </w:r>
          </w:p>
        </w:tc>
      </w:tr>
      <w:tr w:rsidR="00F54A2E" w:rsidRPr="00447D0E" w14:paraId="0BE28433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C97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09_925.6326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BED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90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D59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ydroxysintaxanthin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5,6-ep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C94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ED2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50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B48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283</w:t>
            </w:r>
          </w:p>
        </w:tc>
      </w:tr>
      <w:tr w:rsidR="00F54A2E" w:rsidRPr="00447D0E" w14:paraId="2010D55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544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10_857.648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5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27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76A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yroxine sulf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F5E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7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D1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7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CDA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0996</w:t>
            </w:r>
          </w:p>
        </w:tc>
      </w:tr>
      <w:tr w:rsidR="00F54A2E" w:rsidRPr="00447D0E" w14:paraId="30F816B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060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11_573.404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6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28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E57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-cis-Hydroxy-b,e-Caroten-3'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A8E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873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436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1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557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577</w:t>
            </w:r>
          </w:p>
        </w:tc>
      </w:tr>
      <w:tr w:rsidR="00F54A2E" w:rsidRPr="00447D0E" w14:paraId="0552FDAB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BD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20_1003.675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428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9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85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',8'-Dihydro-8'-hydroxyreticulataxanth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F58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5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147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35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D9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6678</w:t>
            </w:r>
          </w:p>
        </w:tc>
      </w:tr>
      <w:tr w:rsidR="00F54A2E" w:rsidRPr="00447D0E" w14:paraId="1775314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33E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8.25_355.157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1A4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46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1AA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ydroxyz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B1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87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BFC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1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198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1702</w:t>
            </w:r>
          </w:p>
        </w:tc>
      </w:tr>
      <w:tr w:rsidR="00F54A2E" w:rsidRPr="00447D0E" w14:paraId="71A985F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01E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25_399.1233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D81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0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1C3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udraflavon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0BE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1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87B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10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1EB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2587</w:t>
            </w:r>
          </w:p>
        </w:tc>
      </w:tr>
      <w:tr w:rsidR="00F54A2E" w:rsidRPr="00447D0E" w14:paraId="207012A8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B69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35_563.503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E2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2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66C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l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A84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1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A10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6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41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055</w:t>
            </w:r>
          </w:p>
        </w:tc>
      </w:tr>
      <w:tr w:rsidR="00F54A2E" w:rsidRPr="00447D0E" w14:paraId="32ABD64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8D2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49_953.544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D32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46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406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ebevinosid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X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9DD1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30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3D4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9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C62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038</w:t>
            </w:r>
          </w:p>
        </w:tc>
      </w:tr>
      <w:tr w:rsidR="00F54A2E" w:rsidRPr="00447D0E" w14:paraId="37ECD06A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1A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53_911.566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26C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98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89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I(18:0/22:5(4Z,7Z,10Z,13Z,16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00F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2.75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FEC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99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889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1.18E-05</w:t>
            </w:r>
          </w:p>
        </w:tc>
      </w:tr>
      <w:tr w:rsidR="00F54A2E" w:rsidRPr="00447D0E" w14:paraId="5A62E2C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37E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67_279.233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075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6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479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inol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B9F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11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C69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92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A5F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6733</w:t>
            </w:r>
          </w:p>
        </w:tc>
      </w:tr>
      <w:tr w:rsidR="00F54A2E" w:rsidRPr="00447D0E" w14:paraId="022C7061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7FB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88_435.3469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19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05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665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a-Cholestane-3a,7a,12a,25-te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2BA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4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F9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3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AE6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5277</w:t>
            </w:r>
          </w:p>
        </w:tc>
      </w:tr>
      <w:tr w:rsidR="00F54A2E" w:rsidRPr="00447D0E" w14:paraId="24B7D485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F87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00_742.4800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5D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96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B65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(22:6(4Z,7Z,10Z,13Z,16Z,19Z)/16:1(9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7B4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8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427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75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B5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1461</w:t>
            </w:r>
          </w:p>
        </w:tc>
      </w:tr>
      <w:tr w:rsidR="00F54A2E" w:rsidRPr="00447D0E" w14:paraId="04ADC846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C48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00_810.4668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B96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51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2F6F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elithr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83B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7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3B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4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DA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19897</w:t>
            </w:r>
          </w:p>
        </w:tc>
      </w:tr>
      <w:tr w:rsidR="00F54A2E" w:rsidRPr="00447D0E" w14:paraId="2E7F94EC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C86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10_615.4224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AA6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369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2316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-Glucopyranosyl-3-methyloleano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CB8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33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6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9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A45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4043</w:t>
            </w:r>
          </w:p>
        </w:tc>
      </w:tr>
      <w:tr w:rsidR="00F54A2E" w:rsidRPr="00447D0E" w14:paraId="468F5CE2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56D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37_593.4497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52A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32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F4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yristoylgly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4CD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1.56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DA7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1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1D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38233</w:t>
            </w:r>
          </w:p>
        </w:tc>
      </w:tr>
      <w:tr w:rsidR="00F54A2E" w:rsidRPr="00447D0E" w14:paraId="1C86B91D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139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68_766.5381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26A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092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5E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(20:2(11Z,14Z)/18:2(9Z,12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EB1B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949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370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1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3D84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607</w:t>
            </w:r>
          </w:p>
        </w:tc>
      </w:tr>
      <w:tr w:rsidR="00F54A2E" w:rsidRPr="00447D0E" w14:paraId="0640E29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3DF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70_504.3085m/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0710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0114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D9C9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soPE</w:t>
            </w:r>
            <w:proofErr w:type="spellEnd"/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0:0/20:2(11Z,14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03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43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82E8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96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F1D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2528</w:t>
            </w:r>
          </w:p>
        </w:tc>
      </w:tr>
      <w:tr w:rsidR="00F54A2E" w:rsidRPr="00447D0E" w14:paraId="2CF2EAD4" w14:textId="77777777" w:rsidTr="00F54A2E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100B7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88_766.5371m/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521C2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MDB01143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C89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-NMe2(20:4(8Z,11Z,14Z,17Z)/16: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7899E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7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408C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27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2603" w14:textId="77777777" w:rsidR="00447D0E" w:rsidRPr="00447D0E" w:rsidRDefault="00447D0E" w:rsidP="00447D0E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47D0E">
              <w:rPr>
                <w:rFonts w:eastAsia="等线" w:cs="Times New Roman"/>
                <w:sz w:val="21"/>
                <w:szCs w:val="21"/>
                <w:lang w:eastAsia="zh-CN"/>
              </w:rPr>
              <w:t>0.008152</w:t>
            </w:r>
          </w:p>
        </w:tc>
      </w:tr>
    </w:tbl>
    <w:p w14:paraId="1FE5F34E" w14:textId="77777777" w:rsidR="00997E73" w:rsidRDefault="00997E73" w:rsidP="00997E73">
      <w:pPr>
        <w:rPr>
          <w:rFonts w:hint="eastAsia"/>
          <w:lang w:eastAsia="zh-CN"/>
        </w:rPr>
      </w:pPr>
    </w:p>
    <w:p w14:paraId="4916FCC9" w14:textId="1FB6AABB" w:rsidR="00994A3D" w:rsidRPr="00997E73" w:rsidRDefault="00997E73" w:rsidP="00997E73">
      <w:pPr>
        <w:rPr>
          <w:rFonts w:cs="Times New Roman" w:hint="eastAsia"/>
          <w:szCs w:val="24"/>
          <w:u w:val="single"/>
          <w:lang w:eastAsia="zh-CN"/>
        </w:rPr>
      </w:pPr>
      <w:r w:rsidRPr="00997E73">
        <w:rPr>
          <w:b/>
          <w:bCs/>
        </w:rPr>
        <w:t xml:space="preserve">Supplementary Table </w:t>
      </w:r>
      <w:r w:rsidRPr="00997E73">
        <w:rPr>
          <w:rFonts w:hint="eastAsia"/>
          <w:b/>
          <w:bCs/>
          <w:lang w:eastAsia="zh-CN"/>
        </w:rPr>
        <w:t>2.</w:t>
      </w:r>
      <w:r w:rsidRPr="00997E73">
        <w:t xml:space="preserve"> KEGG pathway of differential metabolites between the RPL and control groups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4241"/>
        <w:gridCol w:w="723"/>
        <w:gridCol w:w="845"/>
        <w:gridCol w:w="996"/>
        <w:gridCol w:w="979"/>
        <w:gridCol w:w="1000"/>
        <w:gridCol w:w="997"/>
      </w:tblGrid>
      <w:tr w:rsidR="00F82943" w:rsidRPr="00F82943" w14:paraId="4227BAEB" w14:textId="77777777" w:rsidTr="00F82943">
        <w:trPr>
          <w:trHeight w:val="6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1C0D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KEGG metabolic pathwa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0429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6603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Hi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5BF8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Raw 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2461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Holm adju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786F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FDR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0BA4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Impact</w:t>
            </w:r>
          </w:p>
        </w:tc>
      </w:tr>
      <w:tr w:rsidR="00F82943" w:rsidRPr="00F82943" w14:paraId="18AA4F25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A3E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Lysine degrad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FF2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494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6D7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04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DA1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3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1028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330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99E8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3067</w:t>
            </w:r>
          </w:p>
        </w:tc>
      </w:tr>
      <w:tr w:rsidR="00F82943" w:rsidRPr="00F82943" w14:paraId="2AB5CB76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0D9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Tryptophan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465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9F0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280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1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CBB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F00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509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913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39282</w:t>
            </w:r>
          </w:p>
        </w:tc>
      </w:tr>
      <w:tr w:rsidR="00F82943" w:rsidRPr="00F82943" w14:paraId="24645D53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2C5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Butanoat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8BA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80E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B02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44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9AC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DEB8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997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208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12D6793E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F10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Histidin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5208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D80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0CD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49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33F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F8C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997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C6E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22131</w:t>
            </w:r>
          </w:p>
        </w:tc>
      </w:tr>
      <w:tr w:rsidR="00F82943" w:rsidRPr="00F82943" w14:paraId="4987D6DE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F38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Tyrosin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37C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3D1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2C0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6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9548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C05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045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2502</w:t>
            </w:r>
          </w:p>
        </w:tc>
      </w:tr>
      <w:tr w:rsidR="00F82943" w:rsidRPr="00F82943" w14:paraId="35F6DAFC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E00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Linoleic ac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930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64F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CB7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109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A6F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F1F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FB4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F82943" w:rsidRPr="00F82943" w14:paraId="337167FC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BE6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Valine, leucine and isoleucine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57F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936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828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169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7AC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53E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55D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0D458D92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F59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Vitamin B6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1018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670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1AC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18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92A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A6E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838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7BD3449D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C93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Biosynthesis of unsaturated fatty ac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3A0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C9B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839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19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3F6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428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915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33348DD3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39F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Glycerophospholip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872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D07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6BF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19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F38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261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DBA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4289</w:t>
            </w:r>
          </w:p>
        </w:tc>
      </w:tr>
      <w:tr w:rsidR="00F82943" w:rsidRPr="00F82943" w14:paraId="08D032CB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A56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Biotin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354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5669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C96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206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EE7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B72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12E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3F923C3D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52D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Purin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D0D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11A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4BA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212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B47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0EC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929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7957</w:t>
            </w:r>
          </w:p>
        </w:tc>
      </w:tr>
      <w:tr w:rsidR="00F82943" w:rsidRPr="00F82943" w14:paraId="322061DF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CF6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Arginine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2A5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EF0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BC3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277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CB4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C84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CD5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6C1ED41C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6FD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Nicotinate and nicotinamid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78E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2D4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E44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294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FEF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F42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01A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1943</w:t>
            </w:r>
          </w:p>
        </w:tc>
      </w:tr>
      <w:tr w:rsidR="00F82943" w:rsidRPr="00F82943" w14:paraId="22F1ABBA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31F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Steroid hormone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3A2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B6C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AF6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319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1A3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B09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E5E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1022</w:t>
            </w:r>
          </w:p>
        </w:tc>
      </w:tr>
      <w:tr w:rsidR="00F82943" w:rsidRPr="00F82943" w14:paraId="453A3030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C0E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Fructose and mannos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7CC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01D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891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37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185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4A5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483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2F099ECD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8E1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Ether lip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A40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952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BEE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37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AE4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D34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290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39FC0317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ED3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Citrate cycle (TCA cyc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79E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5BD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372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37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B56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E8E9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315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5856</w:t>
            </w:r>
          </w:p>
        </w:tc>
      </w:tr>
      <w:tr w:rsidR="00F82943" w:rsidRPr="00F82943" w14:paraId="6019071F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687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beta-Alanin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7DC9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4D7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29C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386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4C59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CDB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E2F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22881A04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2CB8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Folate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5D5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C6C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7BC9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467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B06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25D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EC2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2DC01FF0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C56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Lipoic ac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CE0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36A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D41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47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791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1F7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40F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76D90397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117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Alanine, aspartate and glutamat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669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611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70D8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47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DED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C0A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27A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4808</w:t>
            </w:r>
          </w:p>
        </w:tc>
      </w:tr>
      <w:tr w:rsidR="00F82943" w:rsidRPr="00F82943" w14:paraId="10CCD0DB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BFB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Sphingolip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1C0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347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CA5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5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25A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2EEB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DBB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21576</w:t>
            </w:r>
          </w:p>
        </w:tc>
      </w:tr>
      <w:tr w:rsidR="00F82943" w:rsidRPr="00F82943" w14:paraId="0BEC844F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2A5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Glyoxylate and dicarboxylat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273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2EE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A65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5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06D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43C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91F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21958</w:t>
            </w:r>
          </w:p>
        </w:tc>
      </w:tr>
      <w:tr w:rsidR="00F82943" w:rsidRPr="00F82943" w14:paraId="3655F669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85A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Cysteine and methionin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C91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344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2EC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537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8D5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F35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FA1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5E169B24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E60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Glycine, serine and threonin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344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3A1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99C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537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68C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48C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DF1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4653</w:t>
            </w:r>
          </w:p>
        </w:tc>
      </w:tr>
      <w:tr w:rsidR="00F82943" w:rsidRPr="00F82943" w14:paraId="2BE6B6C4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999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Valine, leucine and isoleucine degrad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ADDE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0055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78D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608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F61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B0F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EC4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5FCAC5D4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358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Amino sugar and nucleotide sugar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2C7A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1E63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7C2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626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BDBD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CB0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F34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F82943" w:rsidRPr="00F82943" w14:paraId="45CEFF15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4A89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Arachidonic ac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083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0FE6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D68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64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221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773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750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1474</w:t>
            </w:r>
          </w:p>
        </w:tc>
      </w:tr>
      <w:tr w:rsidR="00F82943" w:rsidRPr="00F82943" w14:paraId="2AA5F27B" w14:textId="77777777" w:rsidTr="00F82943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A04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Primary bile acid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4B0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B644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121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66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D4F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E9D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A17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00805</w:t>
            </w:r>
          </w:p>
        </w:tc>
      </w:tr>
      <w:tr w:rsidR="00F82943" w:rsidRPr="00F82943" w14:paraId="2191F49A" w14:textId="77777777" w:rsidTr="00F82943">
        <w:trPr>
          <w:trHeight w:val="6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429C2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Drug metabolism - cytochrome P4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2BF7C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8C0E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C407F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.725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30A01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36EE0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16F27" w14:textId="77777777" w:rsidR="00F82943" w:rsidRPr="00F82943" w:rsidRDefault="00F82943" w:rsidP="00F8294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F8294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4FD4EC" w14:textId="77777777" w:rsidR="00555D54" w:rsidRDefault="00555D54" w:rsidP="00117666">
      <w:pPr>
        <w:spacing w:after="0"/>
      </w:pPr>
      <w:r>
        <w:separator/>
      </w:r>
    </w:p>
  </w:endnote>
  <w:endnote w:type="continuationSeparator" w:id="0">
    <w:p w14:paraId="61806B5D" w14:textId="77777777" w:rsidR="00555D54" w:rsidRDefault="00555D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324F7D" w14:textId="77777777" w:rsidR="00555D54" w:rsidRDefault="00555D54" w:rsidP="00117666">
      <w:pPr>
        <w:spacing w:after="0"/>
      </w:pPr>
      <w:r>
        <w:separator/>
      </w:r>
    </w:p>
  </w:footnote>
  <w:footnote w:type="continuationSeparator" w:id="0">
    <w:p w14:paraId="5B8370CB" w14:textId="77777777" w:rsidR="00555D54" w:rsidRDefault="00555D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47D0E"/>
    <w:rsid w:val="00452E9C"/>
    <w:rsid w:val="004735C8"/>
    <w:rsid w:val="004961FF"/>
    <w:rsid w:val="00517A89"/>
    <w:rsid w:val="005250F2"/>
    <w:rsid w:val="00555D54"/>
    <w:rsid w:val="00593EEA"/>
    <w:rsid w:val="005A5EEE"/>
    <w:rsid w:val="006375C7"/>
    <w:rsid w:val="00654E8F"/>
    <w:rsid w:val="00660D05"/>
    <w:rsid w:val="006820B1"/>
    <w:rsid w:val="006B7D14"/>
    <w:rsid w:val="00701727"/>
    <w:rsid w:val="0070425B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7E73"/>
    <w:rsid w:val="009C2B12"/>
    <w:rsid w:val="009C70F3"/>
    <w:rsid w:val="00A174D9"/>
    <w:rsid w:val="00A569CD"/>
    <w:rsid w:val="00AB5EE2"/>
    <w:rsid w:val="00AB5F63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4A2E"/>
    <w:rsid w:val="00F61D89"/>
    <w:rsid w:val="00F82943"/>
    <w:rsid w:val="00FE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447D0E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447D0E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font6">
    <w:name w:val="font6"/>
    <w:basedOn w:val="a0"/>
    <w:rsid w:val="00447D0E"/>
    <w:pPr>
      <w:spacing w:before="100" w:beforeAutospacing="1" w:after="100" w:afterAutospacing="1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65">
    <w:name w:val="xl65"/>
    <w:basedOn w:val="a0"/>
    <w:rsid w:val="00447D0E"/>
    <w:pPr>
      <w:spacing w:before="100" w:beforeAutospacing="1" w:after="100" w:afterAutospacing="1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66">
    <w:name w:val="xl66"/>
    <w:basedOn w:val="a0"/>
    <w:rsid w:val="00447D0E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447D0E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8">
    <w:name w:val="xl68"/>
    <w:basedOn w:val="a0"/>
    <w:rsid w:val="00447D0E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447D0E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447D0E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447D0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447D0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3">
    <w:name w:val="xl73"/>
    <w:basedOn w:val="a0"/>
    <w:rsid w:val="00447D0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447D0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5">
    <w:name w:val="xl75"/>
    <w:basedOn w:val="a0"/>
    <w:rsid w:val="00447D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6">
    <w:name w:val="xl76"/>
    <w:basedOn w:val="a0"/>
    <w:rsid w:val="00447D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7">
    <w:name w:val="xl77"/>
    <w:basedOn w:val="a0"/>
    <w:rsid w:val="00447D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3886</Words>
  <Characters>22153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exf2016@163.com</cp:lastModifiedBy>
  <cp:revision>8</cp:revision>
  <cp:lastPrinted>2013-10-03T12:51:00Z</cp:lastPrinted>
  <dcterms:created xsi:type="dcterms:W3CDTF">2022-11-17T16:58:00Z</dcterms:created>
  <dcterms:modified xsi:type="dcterms:W3CDTF">2024-08-06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